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D611F" w14:textId="29C338C9" w:rsidR="00703DC8" w:rsidRDefault="001B03D4" w:rsidP="006A3030">
      <w:pPr>
        <w:pStyle w:val="Titre1"/>
        <w:numPr>
          <w:ilvl w:val="0"/>
          <w:numId w:val="1"/>
        </w:numPr>
      </w:pPr>
      <w:r w:rsidRPr="00EA0BE2">
        <w:t>Schematic</w:t>
      </w:r>
      <w:r w:rsidR="00EA0BE2" w:rsidRPr="00EA0BE2">
        <w:t xml:space="preserve"> TLR4 gene of </w:t>
      </w:r>
      <w:r w:rsidR="00EA0BE2">
        <w:t>M</w:t>
      </w:r>
      <w:r w:rsidR="00EA0BE2" w:rsidRPr="00EA0BE2">
        <w:t>us musculus</w:t>
      </w:r>
    </w:p>
    <w:p w14:paraId="339BA5B1" w14:textId="77777777" w:rsidR="00A23ACA" w:rsidRPr="009958D3" w:rsidRDefault="00A23ACA" w:rsidP="00A23ACA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9958D3">
        <w:rPr>
          <w:rFonts w:ascii="Calibri" w:eastAsia="Times New Roman" w:hAnsi="Calibri" w:cs="Calibri"/>
          <w:b/>
          <w:bCs/>
          <w:kern w:val="0"/>
          <w:sz w:val="24"/>
          <w:szCs w:val="24"/>
          <w:lang w:eastAsia="fr-FR"/>
          <w14:ligatures w14:val="none"/>
        </w:rPr>
        <w:t xml:space="preserve">NCBI sequence identification: </w:t>
      </w:r>
      <w:r w:rsidRPr="00EA0BE2">
        <w:rPr>
          <w:rFonts w:ascii="Calibri" w:eastAsia="Times New Roman" w:hAnsi="Calibri" w:cs="Calibri"/>
          <w:b/>
          <w:bCs/>
          <w:kern w:val="0"/>
          <w:sz w:val="24"/>
          <w:szCs w:val="24"/>
          <w:lang w:eastAsia="fr-FR"/>
          <w14:ligatures w14:val="none"/>
        </w:rPr>
        <w:t>NC_000070.7:66745788-66765338 Mus musculus</w:t>
      </w:r>
      <w:r w:rsidRPr="009958D3">
        <w:rPr>
          <w:rFonts w:ascii="Calibri" w:eastAsia="Times New Roman" w:hAnsi="Calibri" w:cs="Calibri"/>
          <w:b/>
          <w:bCs/>
          <w:kern w:val="0"/>
          <w:sz w:val="24"/>
          <w:szCs w:val="24"/>
          <w:lang w:eastAsia="fr-FR"/>
          <w14:ligatures w14:val="none"/>
        </w:rPr>
        <w:t xml:space="preserve"> </w:t>
      </w:r>
      <w:r w:rsidRPr="00EA0BE2">
        <w:rPr>
          <w:rFonts w:ascii="Calibri" w:eastAsia="Times New Roman" w:hAnsi="Calibri" w:cs="Calibri"/>
          <w:b/>
          <w:bCs/>
          <w:kern w:val="0"/>
          <w:sz w:val="24"/>
          <w:szCs w:val="24"/>
          <w:lang w:eastAsia="fr-FR"/>
          <w14:ligatures w14:val="none"/>
        </w:rPr>
        <w:t>strain C57BL/6J chromosome 4, GRCm39</w:t>
      </w:r>
    </w:p>
    <w:p w14:paraId="6CCDF0CC" w14:textId="77777777" w:rsidR="00A23ACA" w:rsidRPr="00A23ACA" w:rsidRDefault="00A23ACA" w:rsidP="00A23ACA"/>
    <w:tbl>
      <w:tblPr>
        <w:tblpPr w:leftFromText="141" w:rightFromText="141" w:vertAnchor="page" w:horzAnchor="margin" w:tblpY="3236"/>
        <w:tblW w:w="100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4"/>
        <w:gridCol w:w="275"/>
        <w:gridCol w:w="677"/>
        <w:gridCol w:w="222"/>
        <w:gridCol w:w="899"/>
        <w:gridCol w:w="907"/>
        <w:gridCol w:w="1031"/>
        <w:gridCol w:w="1031"/>
        <w:gridCol w:w="890"/>
        <w:gridCol w:w="889"/>
      </w:tblGrid>
      <w:tr w:rsidR="002B2F68" w:rsidRPr="00EA0BE2" w14:paraId="5AC9F61A" w14:textId="77777777" w:rsidTr="00A23ACA">
        <w:trPr>
          <w:trHeight w:val="205"/>
        </w:trPr>
        <w:tc>
          <w:tcPr>
            <w:tcW w:w="625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7BCBD" w14:textId="04CA472E" w:rsidR="002B2F68" w:rsidRPr="00EA0BE2" w:rsidRDefault="002B2F68" w:rsidP="00A23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fr-FR" w:eastAsia="fr-FR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068B0" w14:textId="77777777" w:rsidR="002B2F68" w:rsidRPr="00EA0BE2" w:rsidRDefault="002B2F68" w:rsidP="00A23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fr-FR" w:eastAsia="fr-FR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D1375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06285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05B43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B2F68" w:rsidRPr="00EA0BE2" w14:paraId="026B26B0" w14:textId="77777777" w:rsidTr="00A23ACA">
        <w:trPr>
          <w:trHeight w:val="20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31858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993BA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52367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C28A5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01018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62D80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C7DF6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926E0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5376B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BC7C2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B2F68" w:rsidRPr="00EA0BE2" w14:paraId="2D798B1F" w14:textId="77777777" w:rsidTr="00A23ACA">
        <w:trPr>
          <w:trHeight w:val="20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7E3CF" w14:textId="77777777" w:rsidR="002B2F68" w:rsidRPr="00EA0BE2" w:rsidRDefault="002B2F68" w:rsidP="00A23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lang w:val="fr-FR" w:eastAsia="fr-FR"/>
                <w14:ligatures w14:val="none"/>
              </w:rPr>
              <w:t>WT TLR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002060"/>
            <w:noWrap/>
            <w:vAlign w:val="center"/>
            <w:hideMark/>
          </w:tcPr>
          <w:p w14:paraId="20AB6D0C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fr-FR" w:eastAsia="fr-FR"/>
                <w14:ligatures w14:val="none"/>
              </w:rPr>
              <w:t>Exon 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831E9A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kern w:val="0"/>
                <w:sz w:val="24"/>
                <w:szCs w:val="24"/>
                <w:lang w:val="fr-FR" w:eastAsia="fr-FR"/>
                <w14:ligatures w14:val="none"/>
              </w:rPr>
              <w:t> 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002060"/>
            <w:noWrap/>
            <w:vAlign w:val="center"/>
            <w:hideMark/>
          </w:tcPr>
          <w:p w14:paraId="2039F175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fr-FR" w:eastAsia="fr-FR"/>
                <w14:ligatures w14:val="none"/>
              </w:rPr>
              <w:t>Exon 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F0E48D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kern w:val="0"/>
                <w:sz w:val="24"/>
                <w:szCs w:val="24"/>
                <w:lang w:val="fr-FR" w:eastAsia="fr-FR"/>
                <w14:ligatures w14:val="none"/>
              </w:rPr>
              <w:t> 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002060"/>
            <w:noWrap/>
            <w:vAlign w:val="center"/>
            <w:hideMark/>
          </w:tcPr>
          <w:p w14:paraId="597CE743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fr-FR" w:eastAsia="fr-FR"/>
                <w14:ligatures w14:val="none"/>
              </w:rPr>
              <w:t>Exon 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C0E0B7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kern w:val="0"/>
                <w:sz w:val="20"/>
                <w:szCs w:val="20"/>
                <w:lang w:val="fr-FR" w:eastAsia="fr-FR"/>
                <w14:ligatures w14:val="none"/>
              </w:rPr>
              <w:t> </w:t>
            </w:r>
          </w:p>
        </w:tc>
      </w:tr>
      <w:tr w:rsidR="002B2F68" w:rsidRPr="00EA0BE2" w14:paraId="5EC43656" w14:textId="77777777" w:rsidTr="00A23ACA">
        <w:trPr>
          <w:trHeight w:val="20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AF868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886F3" w14:textId="77777777" w:rsidR="002B2F68" w:rsidRPr="00EA0BE2" w:rsidRDefault="002B2F68" w:rsidP="00A23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DD19A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  <w:t>3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EB2B2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A47E3" w14:textId="77777777" w:rsidR="002B2F68" w:rsidRPr="00EA0BE2" w:rsidRDefault="002B2F68" w:rsidP="00A23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  <w:t>63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46E43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  <w:t>65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6CCEA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03647" w14:textId="77777777" w:rsidR="002B2F68" w:rsidRPr="00EA0BE2" w:rsidRDefault="002B2F68" w:rsidP="00A23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  <w:t>116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F12A3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  <w:t>190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AF70C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  <w:t>19551</w:t>
            </w:r>
          </w:p>
        </w:tc>
      </w:tr>
      <w:tr w:rsidR="002B2F68" w:rsidRPr="00EA0BE2" w14:paraId="220D70A8" w14:textId="77777777" w:rsidTr="00A23ACA">
        <w:trPr>
          <w:trHeight w:val="20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57D2D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FEB75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8C59D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1F745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7E6BD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B9DE1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48393" w14:textId="77777777" w:rsidR="002B2F68" w:rsidRPr="00EA0BE2" w:rsidRDefault="002B2F68" w:rsidP="00A23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noProof/>
                <w:color w:val="000000"/>
                <w:kern w:val="0"/>
                <w:lang w:val="fr-FR" w:eastAsia="fr-FR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451C56D" wp14:editId="100FD199">
                      <wp:simplePos x="0" y="0"/>
                      <wp:positionH relativeFrom="column">
                        <wp:posOffset>3642360</wp:posOffset>
                      </wp:positionH>
                      <wp:positionV relativeFrom="paragraph">
                        <wp:posOffset>647700</wp:posOffset>
                      </wp:positionV>
                      <wp:extent cx="152400" cy="251460"/>
                      <wp:effectExtent l="19050" t="38100" r="38100" b="15240"/>
                      <wp:wrapNone/>
                      <wp:docPr id="6" name="Triangle isocèle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ED9330F-C9DF-4432-9126-51AB4B65212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756" cy="225126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96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A850F16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Triangle isocèle 3" o:spid="_x0000_s1026" type="#_x0000_t5" style="position:absolute;margin-left:286.8pt;margin-top:51pt;width:12pt;height:19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" fillcolor="#960000" strokecolor="black [3213]" strokeweight="1pt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57"/>
            </w:tblGrid>
            <w:tr w:rsidR="002B2F68" w:rsidRPr="00EA0BE2" w14:paraId="5D0C32A4" w14:textId="77777777" w:rsidTr="00C462D4">
              <w:trPr>
                <w:trHeight w:val="205"/>
                <w:tblCellSpacing w:w="0" w:type="dxa"/>
              </w:trPr>
              <w:tc>
                <w:tcPr>
                  <w:tcW w:w="75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1B87924" w14:textId="77777777" w:rsidR="002B2F68" w:rsidRPr="00EA0BE2" w:rsidRDefault="002B2F68" w:rsidP="000C1AD6">
                  <w:pPr>
                    <w:framePr w:hSpace="141" w:wrap="around" w:vAnchor="page" w:hAnchor="margin" w:y="3236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fr-FR" w:eastAsia="fr-FR"/>
                      <w14:ligatures w14:val="none"/>
                    </w:rPr>
                  </w:pPr>
                </w:p>
              </w:tc>
            </w:tr>
          </w:tbl>
          <w:p w14:paraId="37FFB23E" w14:textId="77777777" w:rsidR="002B2F68" w:rsidRPr="00EA0BE2" w:rsidRDefault="002B2F68" w:rsidP="00A23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5C73E" w14:textId="77777777" w:rsidR="002B2F68" w:rsidRPr="00EA0BE2" w:rsidRDefault="002B2F68" w:rsidP="00A23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noProof/>
                <w:color w:val="000000"/>
                <w:kern w:val="0"/>
                <w:lang w:val="fr-FR" w:eastAsia="fr-FR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9E89CBE" wp14:editId="7BD20DC5">
                      <wp:simplePos x="0" y="0"/>
                      <wp:positionH relativeFrom="column">
                        <wp:posOffset>3520440</wp:posOffset>
                      </wp:positionH>
                      <wp:positionV relativeFrom="paragraph">
                        <wp:posOffset>640080</wp:posOffset>
                      </wp:positionV>
                      <wp:extent cx="160020" cy="259080"/>
                      <wp:effectExtent l="19050" t="38100" r="30480" b="26670"/>
                      <wp:wrapNone/>
                      <wp:docPr id="7" name="Triangle isocèle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D333CA5-3AA7-44C8-ADDB-89C97D49B75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566" cy="232746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96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4542D9" id="Triangle isocèle 2" o:spid="_x0000_s1026" type="#_x0000_t5" style="position:absolute;margin-left:277.2pt;margin-top:50.4pt;width:12.6pt;height:20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" fillcolor="#960000" strokecolor="black [3213]" strokeweight="1pt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57"/>
            </w:tblGrid>
            <w:tr w:rsidR="002B2F68" w:rsidRPr="00EA0BE2" w14:paraId="0A5FF149" w14:textId="77777777" w:rsidTr="00C462D4">
              <w:trPr>
                <w:trHeight w:val="205"/>
                <w:tblCellSpacing w:w="0" w:type="dxa"/>
              </w:trPr>
              <w:tc>
                <w:tcPr>
                  <w:tcW w:w="75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69983BE" w14:textId="77777777" w:rsidR="002B2F68" w:rsidRPr="00EA0BE2" w:rsidRDefault="002B2F68" w:rsidP="000C1AD6">
                  <w:pPr>
                    <w:framePr w:hSpace="141" w:wrap="around" w:vAnchor="page" w:hAnchor="margin" w:y="3236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fr-FR" w:eastAsia="fr-FR"/>
                      <w14:ligatures w14:val="none"/>
                    </w:rPr>
                  </w:pPr>
                </w:p>
              </w:tc>
            </w:tr>
          </w:tbl>
          <w:p w14:paraId="1DB82828" w14:textId="77777777" w:rsidR="002B2F68" w:rsidRPr="00EA0BE2" w:rsidRDefault="002B2F68" w:rsidP="00A23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94792" w14:textId="77777777" w:rsidR="002B2F68" w:rsidRPr="00EA0BE2" w:rsidRDefault="002B2F68" w:rsidP="00A23A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B78FD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B2F68" w:rsidRPr="00EA0BE2" w14:paraId="50D9E9C5" w14:textId="77777777" w:rsidTr="00A23ACA">
        <w:trPr>
          <w:trHeight w:val="20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7A256" w14:textId="77777777" w:rsidR="002B2F68" w:rsidRPr="00EA0BE2" w:rsidRDefault="002B2F68" w:rsidP="00A23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lang w:val="fr-FR" w:eastAsia="fr-FR"/>
                <w14:ligatures w14:val="none"/>
              </w:rPr>
              <w:t>Floxed TLR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002060"/>
            <w:noWrap/>
            <w:vAlign w:val="center"/>
            <w:hideMark/>
          </w:tcPr>
          <w:p w14:paraId="520BBE1E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fr-FR" w:eastAsia="fr-FR"/>
                <w14:ligatures w14:val="none"/>
              </w:rPr>
              <w:t>Exon 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896EEC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kern w:val="0"/>
                <w:sz w:val="24"/>
                <w:szCs w:val="24"/>
                <w:lang w:val="fr-FR" w:eastAsia="fr-FR"/>
                <w14:ligatures w14:val="none"/>
              </w:rPr>
              <w:t> 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002060"/>
            <w:noWrap/>
            <w:vAlign w:val="center"/>
            <w:hideMark/>
          </w:tcPr>
          <w:p w14:paraId="5E712E65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fr-FR" w:eastAsia="fr-FR"/>
                <w14:ligatures w14:val="none"/>
              </w:rPr>
              <w:t>Exon 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0DD0A7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kern w:val="0"/>
                <w:sz w:val="24"/>
                <w:szCs w:val="24"/>
                <w:lang w:val="fr-FR" w:eastAsia="fr-FR"/>
                <w14:ligatures w14:val="none"/>
              </w:rPr>
              <w:t> 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002060"/>
            <w:noWrap/>
            <w:vAlign w:val="center"/>
            <w:hideMark/>
          </w:tcPr>
          <w:p w14:paraId="280A6917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fr-FR" w:eastAsia="fr-FR"/>
                <w14:ligatures w14:val="none"/>
              </w:rPr>
              <w:t>Exon 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6E69B4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kern w:val="0"/>
                <w:sz w:val="20"/>
                <w:szCs w:val="20"/>
                <w:lang w:val="fr-FR" w:eastAsia="fr-FR"/>
                <w14:ligatures w14:val="none"/>
              </w:rPr>
              <w:t> </w:t>
            </w:r>
          </w:p>
        </w:tc>
      </w:tr>
      <w:tr w:rsidR="002B2F68" w:rsidRPr="00EA0BE2" w14:paraId="12D1C9DA" w14:textId="77777777" w:rsidTr="00A23ACA">
        <w:trPr>
          <w:trHeight w:val="20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9FA11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B2D4C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5B59F" w14:textId="77777777" w:rsidR="002B2F68" w:rsidRPr="00EA0BE2" w:rsidRDefault="002B2F68" w:rsidP="00A23A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555BB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6868D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4C217" w14:textId="77777777" w:rsidR="002B2F68" w:rsidRPr="00EA0BE2" w:rsidRDefault="002B2F68" w:rsidP="00A23A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6C84B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D50E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fr-FR" w:eastAsia="fr-FR"/>
                <w14:ligatures w14:val="none"/>
              </w:rPr>
              <w:t>1145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EBA37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D50E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fr-FR" w:eastAsia="fr-FR"/>
                <w14:ligatures w14:val="none"/>
              </w:rPr>
              <w:t>140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AA913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4F041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B2F68" w:rsidRPr="00EA0BE2" w14:paraId="5FBC5D5D" w14:textId="77777777" w:rsidTr="00A23ACA">
        <w:trPr>
          <w:trHeight w:val="20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97AAD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40774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EC75A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2BC36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B2866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9C784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7F376" w14:textId="77777777" w:rsidR="002B2F68" w:rsidRPr="00EA0BE2" w:rsidRDefault="002B2F68" w:rsidP="00A23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4673C39" wp14:editId="0226AA94">
                      <wp:simplePos x="0" y="0"/>
                      <wp:positionH relativeFrom="column">
                        <wp:posOffset>431165</wp:posOffset>
                      </wp:positionH>
                      <wp:positionV relativeFrom="paragraph">
                        <wp:posOffset>-394970</wp:posOffset>
                      </wp:positionV>
                      <wp:extent cx="128270" cy="224790"/>
                      <wp:effectExtent l="19050" t="38100" r="43180" b="22860"/>
                      <wp:wrapNone/>
                      <wp:docPr id="183369487" name="Triangle isocè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270" cy="224790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tx2">
                                  <a:lumMod val="10000"/>
                                  <a:lumOff val="9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6AD1B95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Triangle isocèle 5" o:spid="_x0000_s1026" type="#_x0000_t5" style="position:absolute;margin-left:33.95pt;margin-top:-31.1pt;width:10.1pt;height:17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" fillcolor="#dceaf7 [351]" strokecolor="black [3213]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CE01623" wp14:editId="206AA9FD">
                      <wp:simplePos x="0" y="0"/>
                      <wp:positionH relativeFrom="column">
                        <wp:posOffset>800100</wp:posOffset>
                      </wp:positionH>
                      <wp:positionV relativeFrom="paragraph">
                        <wp:posOffset>-401320</wp:posOffset>
                      </wp:positionV>
                      <wp:extent cx="132080" cy="232410"/>
                      <wp:effectExtent l="19050" t="38100" r="39370" b="15240"/>
                      <wp:wrapNone/>
                      <wp:docPr id="1184466828" name="Triangle isocè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080" cy="232410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tx2">
                                  <a:lumMod val="10000"/>
                                  <a:lumOff val="9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A4EBF4" id="Triangle isocèle 6" o:spid="_x0000_s1026" type="#_x0000_t5" style="position:absolute;margin-left:63pt;margin-top:-31.6pt;width:10.4pt;height:18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" fillcolor="#dceaf7 [351]" strokecolor="black [3213]" strokeweight="1pt"/>
                  </w:pict>
                </mc:Fallback>
              </mc:AlternateContent>
            </w:r>
            <w:r w:rsidRPr="00EA0BE2">
              <w:rPr>
                <w:rFonts w:ascii="Calibri" w:eastAsia="Times New Roman" w:hAnsi="Calibri" w:cs="Calibri"/>
                <w:noProof/>
                <w:color w:val="000000"/>
                <w:kern w:val="0"/>
                <w:lang w:val="fr-FR" w:eastAsia="fr-FR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7EF8630" wp14:editId="1AFBB1F0">
                      <wp:simplePos x="0" y="0"/>
                      <wp:positionH relativeFrom="column">
                        <wp:posOffset>3665220</wp:posOffset>
                      </wp:positionH>
                      <wp:positionV relativeFrom="paragraph">
                        <wp:posOffset>754380</wp:posOffset>
                      </wp:positionV>
                      <wp:extent cx="152400" cy="266700"/>
                      <wp:effectExtent l="19050" t="38100" r="38100" b="19050"/>
                      <wp:wrapNone/>
                      <wp:docPr id="5" name="Triangle isocèl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4A757F2-CEB8-F1A5-DA3B-DC51C188F94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756" cy="232746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96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5F7ADF" id="Triangle isocèle 1" o:spid="_x0000_s1026" type="#_x0000_t5" style="position:absolute;margin-left:288.6pt;margin-top:59.4pt;width:12pt;height:2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" fillcolor="#960000" strokecolor="black [3213]" strokeweight="1pt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57"/>
            </w:tblGrid>
            <w:tr w:rsidR="002B2F68" w:rsidRPr="00EA0BE2" w14:paraId="656F2787" w14:textId="77777777" w:rsidTr="00C462D4">
              <w:trPr>
                <w:trHeight w:val="205"/>
                <w:tblCellSpacing w:w="0" w:type="dxa"/>
              </w:trPr>
              <w:tc>
                <w:tcPr>
                  <w:tcW w:w="75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333CDE9" w14:textId="77777777" w:rsidR="002B2F68" w:rsidRPr="00EA0BE2" w:rsidRDefault="002B2F68" w:rsidP="000C1AD6">
                  <w:pPr>
                    <w:framePr w:hSpace="141" w:wrap="around" w:vAnchor="page" w:hAnchor="margin" w:y="3236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fr-FR" w:eastAsia="fr-FR"/>
                      <w14:ligatures w14:val="none"/>
                    </w:rPr>
                  </w:pPr>
                </w:p>
              </w:tc>
            </w:tr>
          </w:tbl>
          <w:p w14:paraId="744C559C" w14:textId="77777777" w:rsidR="002B2F68" w:rsidRPr="00EA0BE2" w:rsidRDefault="002B2F68" w:rsidP="00A23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D2D45" w14:textId="77777777" w:rsidR="002B2F68" w:rsidRPr="00EA0BE2" w:rsidRDefault="002B2F68" w:rsidP="00A23A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E839C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BE5D1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B2F68" w:rsidRPr="00EA0BE2" w14:paraId="16766443" w14:textId="77777777" w:rsidTr="00A23ACA">
        <w:trPr>
          <w:trHeight w:val="20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69BD7" w14:textId="77777777" w:rsidR="002B2F68" w:rsidRPr="00EA0BE2" w:rsidRDefault="002B2F68" w:rsidP="00A23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lang w:val="fr-FR" w:eastAsia="fr-FR"/>
                <w14:ligatures w14:val="none"/>
              </w:rPr>
              <w:t>Excised TLR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002060"/>
            <w:noWrap/>
            <w:vAlign w:val="center"/>
            <w:hideMark/>
          </w:tcPr>
          <w:p w14:paraId="0DA565E5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fr-FR" w:eastAsia="fr-FR"/>
                <w14:ligatures w14:val="none"/>
              </w:rPr>
              <w:t>Exon 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42AD0E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kern w:val="0"/>
                <w:sz w:val="24"/>
                <w:szCs w:val="24"/>
                <w:lang w:val="fr-FR" w:eastAsia="fr-FR"/>
                <w14:ligatures w14:val="none"/>
              </w:rPr>
              <w:t> 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002060"/>
            <w:noWrap/>
            <w:vAlign w:val="center"/>
            <w:hideMark/>
          </w:tcPr>
          <w:p w14:paraId="21F5A1AB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fr-FR" w:eastAsia="fr-FR"/>
                <w14:ligatures w14:val="none"/>
              </w:rPr>
              <w:t>Exon 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47DDB5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4E5F724" wp14:editId="7770E7E1">
                      <wp:simplePos x="0" y="0"/>
                      <wp:positionH relativeFrom="column">
                        <wp:posOffset>433705</wp:posOffset>
                      </wp:positionH>
                      <wp:positionV relativeFrom="paragraph">
                        <wp:posOffset>-22860</wp:posOffset>
                      </wp:positionV>
                      <wp:extent cx="132080" cy="232410"/>
                      <wp:effectExtent l="19050" t="38100" r="39370" b="15240"/>
                      <wp:wrapNone/>
                      <wp:docPr id="998276944" name="Triangle isocè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080" cy="232410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tx2">
                                  <a:lumMod val="10000"/>
                                  <a:lumOff val="9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3E426D" id="Triangle isocèle 4" o:spid="_x0000_s1026" type="#_x0000_t5" style="position:absolute;margin-left:34.15pt;margin-top:-1.8pt;width:10.4pt;height:18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" fillcolor="#dceaf7 [351]" strokecolor="black [3213]" strokeweight="1pt"/>
                  </w:pict>
                </mc:Fallback>
              </mc:AlternateContent>
            </w:r>
            <w:r w:rsidRPr="00EA0BE2">
              <w:rPr>
                <w:rFonts w:ascii="Calibri" w:eastAsia="Times New Roman" w:hAnsi="Calibri" w:cs="Calibri"/>
                <w:kern w:val="0"/>
                <w:sz w:val="20"/>
                <w:szCs w:val="20"/>
                <w:lang w:val="fr-FR" w:eastAsia="fr-FR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11589F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kern w:val="0"/>
                <w:sz w:val="20"/>
                <w:szCs w:val="20"/>
                <w:lang w:val="fr-FR" w:eastAsia="fr-FR"/>
                <w14:ligatures w14:val="none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81ACDE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kern w:val="0"/>
                <w:sz w:val="20"/>
                <w:szCs w:val="20"/>
                <w:lang w:val="fr-FR" w:eastAsia="fr-FR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1AA12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B2F68" w:rsidRPr="00EA0BE2" w14:paraId="33AB0B03" w14:textId="77777777" w:rsidTr="00A23ACA">
        <w:trPr>
          <w:trHeight w:val="20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10B25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57C1B" w14:textId="77777777" w:rsidR="002B2F68" w:rsidRPr="00EA0BE2" w:rsidRDefault="002B2F68" w:rsidP="00A23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706B4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  <w:t>3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8FAA3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4117D" w14:textId="77777777" w:rsidR="002B2F68" w:rsidRPr="00EA0BE2" w:rsidRDefault="002B2F68" w:rsidP="00A23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  <w:t>63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FACD1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EA0BE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  <w:t>65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5C7EA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30465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C6CDD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90969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B2F68" w:rsidRPr="00EA0BE2" w14:paraId="1C8C1015" w14:textId="77777777" w:rsidTr="00A23ACA">
        <w:trPr>
          <w:trHeight w:val="20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25452" w14:textId="77777777" w:rsidR="002B2F68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  <w:p w14:paraId="76F9ACA5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1347E" w14:textId="77777777" w:rsidR="002B2F68" w:rsidRPr="00EA0BE2" w:rsidRDefault="002B2F68" w:rsidP="00A23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7BE09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22733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6B7C1" w14:textId="77777777" w:rsidR="002B2F68" w:rsidRPr="00EA0BE2" w:rsidRDefault="002B2F68" w:rsidP="00A23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433FE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B58B0" w14:textId="77777777" w:rsidR="002B2F68" w:rsidRPr="00EA0BE2" w:rsidRDefault="002B2F68" w:rsidP="00A23A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6215E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AED4A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DF710" w14:textId="77777777" w:rsidR="002B2F68" w:rsidRPr="00EA0BE2" w:rsidRDefault="002B2F68" w:rsidP="00A23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</w:tbl>
    <w:p w14:paraId="3444521B" w14:textId="6290BCBF" w:rsidR="00FF723D" w:rsidRDefault="00FF723D">
      <w:pPr>
        <w:rPr>
          <w:rFonts w:asciiTheme="majorHAnsi" w:eastAsiaTheme="majorEastAsia" w:hAnsiTheme="majorHAnsi" w:cstheme="majorBidi"/>
          <w:b/>
          <w:color w:val="002060"/>
          <w:sz w:val="40"/>
          <w:szCs w:val="40"/>
        </w:rPr>
      </w:pPr>
    </w:p>
    <w:p w14:paraId="4C667D92" w14:textId="29BC34DA" w:rsidR="00EA0BE2" w:rsidRDefault="009958D3" w:rsidP="006A3030">
      <w:pPr>
        <w:pStyle w:val="Titre1"/>
        <w:numPr>
          <w:ilvl w:val="0"/>
          <w:numId w:val="1"/>
        </w:numPr>
      </w:pPr>
      <w:r>
        <w:t>WT s</w:t>
      </w:r>
      <w:r w:rsidR="00EA0BE2">
        <w:t>equence with annotation</w:t>
      </w:r>
      <w:r>
        <w:t xml:space="preserve"> of primers site and deleted sequence</w:t>
      </w:r>
    </w:p>
    <w:p w14:paraId="23FC6CBD" w14:textId="2E34BADA" w:rsidR="009958D3" w:rsidRPr="009958D3" w:rsidRDefault="009958D3" w:rsidP="009958D3">
      <w:r w:rsidRPr="009958D3">
        <w:t>Exon</w:t>
      </w:r>
      <w:r>
        <w:t>s</w:t>
      </w:r>
      <w:r w:rsidRPr="009958D3">
        <w:t xml:space="preserve"> are in capital</w:t>
      </w:r>
      <w:r>
        <w:t xml:space="preserve">. Primer </w:t>
      </w:r>
      <w:r w:rsidR="00363DB2">
        <w:t xml:space="preserve">binding </w:t>
      </w:r>
      <w:r>
        <w:t xml:space="preserve">sites are in </w:t>
      </w:r>
      <w:r w:rsidR="00C21155">
        <w:t>black</w:t>
      </w:r>
      <w:r>
        <w:t xml:space="preserve"> and deleted sequence in blue.</w:t>
      </w:r>
    </w:p>
    <w:p w14:paraId="74CAA76C" w14:textId="1D85C9E1" w:rsidR="00EA0BE2" w:rsidRPr="009958D3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9958D3">
        <w:rPr>
          <w:rFonts w:ascii="Calibri" w:eastAsia="Times New Roman" w:hAnsi="Calibri" w:cs="Calibri"/>
          <w:b/>
          <w:bCs/>
          <w:kern w:val="0"/>
          <w:sz w:val="24"/>
          <w:szCs w:val="24"/>
          <w:lang w:eastAsia="fr-FR"/>
          <w14:ligatures w14:val="none"/>
        </w:rPr>
        <w:t xml:space="preserve">NCBI sequence identification: </w:t>
      </w:r>
      <w:r w:rsidRPr="00EA0BE2">
        <w:rPr>
          <w:rFonts w:ascii="Calibri" w:eastAsia="Times New Roman" w:hAnsi="Calibri" w:cs="Calibri"/>
          <w:b/>
          <w:bCs/>
          <w:kern w:val="0"/>
          <w:sz w:val="24"/>
          <w:szCs w:val="24"/>
          <w:lang w:eastAsia="fr-FR"/>
          <w14:ligatures w14:val="none"/>
        </w:rPr>
        <w:t>NC_000070.7:66745788-66765338 Mus musculus</w:t>
      </w:r>
      <w:r w:rsidRPr="009958D3">
        <w:rPr>
          <w:rFonts w:ascii="Calibri" w:eastAsia="Times New Roman" w:hAnsi="Calibri" w:cs="Calibri"/>
          <w:b/>
          <w:bCs/>
          <w:kern w:val="0"/>
          <w:sz w:val="24"/>
          <w:szCs w:val="24"/>
          <w:lang w:eastAsia="fr-FR"/>
          <w14:ligatures w14:val="none"/>
        </w:rPr>
        <w:t xml:space="preserve"> </w:t>
      </w:r>
      <w:r w:rsidRPr="00EA0BE2">
        <w:rPr>
          <w:rFonts w:ascii="Calibri" w:eastAsia="Times New Roman" w:hAnsi="Calibri" w:cs="Calibri"/>
          <w:b/>
          <w:bCs/>
          <w:kern w:val="0"/>
          <w:sz w:val="24"/>
          <w:szCs w:val="24"/>
          <w:lang w:eastAsia="fr-FR"/>
          <w14:ligatures w14:val="none"/>
        </w:rPr>
        <w:t>strain C57BL/6J chromosome 4, GRCm39</w:t>
      </w:r>
    </w:p>
    <w:p w14:paraId="6B0759C8" w14:textId="2D9CD601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GCTTCCTCTTGCTGTTCCTCCAGTCGGTCAGCAAACGCCTTCTTCCTGTTCTAGTCTTCAGTCTTCTAACTTCCCTCCT</w:t>
      </w:r>
    </w:p>
    <w:p w14:paraId="140C325D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CGACGGGGCAGATCGATTCTAGAACAAAACCAAAAGTGAGAATGCTAAGGTTGGCACTCTCACTTCCTCTTTGAATATA</w:t>
      </w:r>
    </w:p>
    <w:p w14:paraId="32F4D20F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TACTTGCAGAGGGGCACCCACTGGGAGGGAAGAGGCAGGTGTCCCAGGGACTCTGCGCTGCCACCAGTTACAGATCGTC</w:t>
      </w:r>
    </w:p>
    <w:p w14:paraId="752B4CBB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TGTTCTCTCATGGCCTCCACTGGTTGCAGAAAATGCCAGGATGATGCCTCCCTGGCTCCTGGCTAGGACTCTGATCATG</w:t>
      </w:r>
    </w:p>
    <w:p w14:paraId="192BA67C" w14:textId="30F1AC98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CACTGTTCTTCTCCTGCCTGACACCAGGAAGCTTGAATCCCTGCATAGAGGT</w:t>
      </w:r>
      <w:r w:rsidRPr="009958D3">
        <w:rPr>
          <w:rFonts w:ascii="Courier" w:hAnsi="Courier" w:cs="Courier"/>
          <w:color w:val="6D6D6D"/>
          <w:kern w:val="0"/>
          <w:sz w:val="18"/>
          <w:szCs w:val="18"/>
        </w:rPr>
        <w:t>A</w:t>
      </w:r>
      <w:r w:rsidR="009958D3" w:rsidRPr="00EA0BE2">
        <w:rPr>
          <w:rFonts w:ascii="Courier" w:hAnsi="Courier" w:cs="Courier"/>
          <w:color w:val="6D6D6D"/>
          <w:kern w:val="0"/>
          <w:sz w:val="18"/>
          <w:szCs w:val="18"/>
        </w:rPr>
        <w:t>tgtgtcttgatcgcatgtgatcacac</w:t>
      </w:r>
    </w:p>
    <w:p w14:paraId="3A9EA2F6" w14:textId="6B3E812D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ctttcctgctagcctgccttgtttctcaaaactatccacagctcagagctccctgtgtgtgctctgcttagtttatttt</w:t>
      </w:r>
    </w:p>
    <w:p w14:paraId="72DE8EE1" w14:textId="748AE7BB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cacgaaggagttaaactaaccaaaaacttgagaagccttggcaacaaaaagcctcagtgttaacacagggcaggaacag</w:t>
      </w:r>
    </w:p>
    <w:p w14:paraId="5F1C53EF" w14:textId="73CE5C2F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cagccaggggtgtcttgtttcatttaaggcgtctgagtcatgatttagggacttgaaattagtaaaactagtttatagt</w:t>
      </w:r>
    </w:p>
    <w:p w14:paraId="5CCCDDF3" w14:textId="54DCDD29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attgttctgtgacatacctgagagtcgttaaagaacttactgaacgtctctgaggccagtattcacgggacgaaagcat</w:t>
      </w:r>
    </w:p>
    <w:p w14:paraId="3A6BA339" w14:textId="55057819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actgtaatcactgaaaaatgtaagtaggctgtaatttcagggctttctgtgggaactctggccactcagcttttagcgg</w:t>
      </w:r>
    </w:p>
    <w:p w14:paraId="4E61836B" w14:textId="3CDDDA8D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cattccttccctttccaaatcaagtgaaggtagctgtgtcttttctgctgctttcgaagcatctttgagatgctttgag</w:t>
      </w:r>
    </w:p>
    <w:p w14:paraId="0DFB852D" w14:textId="3830DA00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ggtagctcagcaggtaaggtcagtggctgccaagcctgatgaaaatctgagttcaagcctcaagcctcacaagttagag</w:t>
      </w:r>
    </w:p>
    <w:p w14:paraId="0530D902" w14:textId="29500BD4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cagggaatctcctcctttaagatgtcttctcacttgcaagtgtctgccttggcaggtgtgtatatgcatgagcacacac</w:t>
      </w:r>
    </w:p>
    <w:p w14:paraId="3E01C40B" w14:textId="51A187D9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caaatgaataaagggaacaattgtcttaaatgaaagaatttctattaaaaaataaaacaacaaaacacacaaaaacaca</w:t>
      </w:r>
    </w:p>
    <w:p w14:paraId="64CABB2D" w14:textId="4B04DB46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gacttttctaagtgattttagtattctgcaactaattctaggagataaagaaatgggaggggtgagggaaggagaggg</w:t>
      </w:r>
    </w:p>
    <w:p w14:paraId="507B9DBD" w14:textId="4A14C116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cagagcaacttaaaacatcaattagttactgctaaggcagtaactcccgttttggtcgaatactgagtcgtgagtaatc</w:t>
      </w:r>
    </w:p>
    <w:p w14:paraId="315F472F" w14:textId="4EE992BA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gacccatgactcattcttgttttcctcctgcacagaccacgcaattatcttagaagctcacaatagaactgagcaaaca</w:t>
      </w:r>
    </w:p>
    <w:p w14:paraId="2F3AA2A7" w14:textId="5868E65E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ggaaggaattcggggtgaggtaggctcagaagctcaaaactggttcaatgagttaagatacatgacattcacatgggga</w:t>
      </w:r>
    </w:p>
    <w:p w14:paraId="777EAC91" w14:textId="6B3E11F5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aatactgttaattttaaaaagttataatcacagtatcttgctttctgattcctcagttatgttggcagagatggaatt</w:t>
      </w:r>
    </w:p>
    <w:p w14:paraId="51AF36F4" w14:textId="0FD376D1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ccaatcagtgctacactgagataaaatcccgttgctcttggtgtctggtgtgctttgtcaactctcaaagcttgcttgt</w:t>
      </w:r>
    </w:p>
    <w:p w14:paraId="49DC0748" w14:textId="1B6A70A6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ccttctgtaagccaggtctcagggcccttggccttgtcttcaggagtgattcctgactggtttcctagttcatattcct</w:t>
      </w:r>
    </w:p>
    <w:p w14:paraId="19102A6D" w14:textId="382FB275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ctatacccacacacagtttcttctttatttgttgttattggtccaggggcttagatttatcaaactactcctttatac</w:t>
      </w:r>
    </w:p>
    <w:p w14:paraId="1C386633" w14:textId="1772D5D4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cttaataactctttggaaccatgatggttgcttcatcctacagggccttagcactgcctaagctaactacacacaccat</w:t>
      </w:r>
    </w:p>
    <w:p w14:paraId="3AB57AC2" w14:textId="2FF1A367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atccctcacctaggtcaaggctcaccatgctaaaattatggaatccctgtatatagtttaaaacttcactgttgatcaa</w:t>
      </w:r>
    </w:p>
    <w:p w14:paraId="5F334236" w14:textId="4D1B22F8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lastRenderedPageBreak/>
        <w:t>attgaaaaattaagaataaatgcatcaaattagtttcaatgatttttatgcaattaaatatagttatgatgcgtgaaata</w:t>
      </w:r>
    </w:p>
    <w:p w14:paraId="4C7FF45F" w14:textId="59830801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aataaaagcatcccacactaacactggctaagcactagcctcaggtctgtctccagccctatggacaggccgaggagaa</w:t>
      </w:r>
    </w:p>
    <w:p w14:paraId="63CEC9C9" w14:textId="5A183EBE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atgttctttcctttagccagggtctgtctcacccatgcctgctctgtgtctccagagctctgaaattgctcttttcacc</w:t>
      </w:r>
    </w:p>
    <w:p w14:paraId="0F2005BB" w14:textId="010E7DBF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ggctccataagttaccatggctggctgatgccaagcacgccccacatttccaaattcctgcagctggctggggtgtact</w:t>
      </w:r>
    </w:p>
    <w:p w14:paraId="5A888503" w14:textId="622BBFCE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ttttttattagatattttctttatatacatttcaaatgccaccctgaaagttccctataccctccccccaccctgctc</w:t>
      </w:r>
    </w:p>
    <w:p w14:paraId="4263B921" w14:textId="5C003799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cctatccacccagtcccacttcttggccctggcgtttccctgtactggagcataaaaagtttgggcctctcttcccagt</w:t>
      </w:r>
    </w:p>
    <w:p w14:paraId="06C1F631" w14:textId="37971670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atggctgattaggccatcttctgctacatatgcagctagagatacgagctctgggggtactggttagttcattttggct</w:t>
      </w:r>
    </w:p>
    <w:p w14:paraId="5A0E690D" w14:textId="740EC0E3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gggtgtactcttgcacaccacactctaccaccatacttttctctggagcccagttgagttgccatgtgaaggaaaacac</w:t>
      </w:r>
    </w:p>
    <w:p w14:paraId="75E0FADA" w14:textId="37B1F6AE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cacacacttggtctacaatcaacaggtaacacaatgttgggtgcagaacctagcatcctaatttttttttattagata</w:t>
      </w:r>
    </w:p>
    <w:p w14:paraId="530462F2" w14:textId="67823A57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ttcttaatttacatttcaaatgctatcctcacagccccctataccctcccctctgccctgctccccaacctacccact</w:t>
      </w:r>
    </w:p>
    <w:p w14:paraId="6A54D187" w14:textId="7DFAC90B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ctgcttcctggctctgccattcccctgtactgtttttgtaaactaatctatgttaaaaatcctccgactcaggagcctc</w:t>
      </w:r>
    </w:p>
    <w:p w14:paraId="52F70C4C" w14:textId="24884791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gttcttgtggagacttgaggacccaggataggggaacactaggctgttaaggcaggagtgggtgtgagggtgagggag</w:t>
      </w:r>
    </w:p>
    <w:p w14:paraId="6A9F9ACB" w14:textId="5BD40AFB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accctcatagaggtaggggggtgggggacggcgagggggtagggggcttgtggagggaaaactgggaagggggataaca</w:t>
      </w:r>
    </w:p>
    <w:p w14:paraId="08026020" w14:textId="146972AD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tgaaatgtaaatgagtaaaataaccaaaaaacaaacaaacaaaatcctcaggtggcagatcttggaggatccaccact</w:t>
      </w:r>
    </w:p>
    <w:p w14:paraId="5E2E6132" w14:textId="20D32F77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gaattgacagcctccgactatctgcaatgtgcctctaatgctctcagccatccacaaagagaccttccttactcctgcc</w:t>
      </w:r>
    </w:p>
    <w:p w14:paraId="3453B67F" w14:textId="41B814F9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ccctcttcctcttcctcttcccgactcggaagtcccacctactcatctagtgattggtttcctgtaatgtttattaggg</w:t>
      </w:r>
    </w:p>
    <w:p w14:paraId="0A8CFF3B" w14:textId="5A3DF243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gaaatcctaccacatagttaagcaattacgaagataccttatgttcaatttttgatacaggaaattagacattcagcaa</w:t>
      </w:r>
    </w:p>
    <w:p w14:paraId="5E282CC9" w14:textId="0112D824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atttttgttttactggacattttgatttctcctatgcgtgtttcatatttcatagctatgtgtggcttatagctgcagt</w:t>
      </w:r>
    </w:p>
    <w:p w14:paraId="464AF742" w14:textId="072CC46C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ctctaatgtggagctttgatttcaggattatctttttcattttatgtagatttctctgtgaatgtctcctcaggttgat</w:t>
      </w:r>
    </w:p>
    <w:p w14:paraId="44FC6975" w14:textId="28290002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ttcttgattgcctcatgtacattttcccctttaccctctccatatgctctttcattgatcatatcattttgtatgttt</w:t>
      </w:r>
    </w:p>
    <w:p w14:paraId="2266761D" w14:textId="2CB91D23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tcttttatttttccaccatttattctcccctttgtgtagaataaacaagaagggagtattactgctgggtttgttagca</w:t>
      </w:r>
    </w:p>
    <w:p w14:paraId="4FCDEA63" w14:textId="0A5BFDE4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gtcaccaatgcctctcagtggttaacgctaagaccctttagtacagttcctcaggttgtggtgaccttcacccataaaa</w:t>
      </w:r>
    </w:p>
    <w:p w14:paraId="29A5A61E" w14:textId="40F5D769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ccttttgttgctacttcttaactataattttgttatggtgttgaacgataatgtaactatcccctatgcaggatatgt</w:t>
      </w:r>
    </w:p>
    <w:p w14:paraId="52E291AF" w14:textId="1CBB61FD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atatgtgatcctgtaaatggattgtttgacccttaaatgggtcaaagtccacaggttaagaaccactggcctagatcat</w:t>
      </w:r>
    </w:p>
    <w:p w14:paraId="58FBB6AC" w14:textId="46466597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ataggtcttcagttgtatgtgtagtatgtgtgaaaccagtgaaagaatgacttctgaacaccatctgatgtcctcgtgt</w:t>
      </w:r>
    </w:p>
    <w:p w14:paraId="4B9BC4FE" w14:textId="3DEE66F7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ctgcctgtggcttctccatgacagaaggctctgccagtttgtctacatttgttcccacttgttattatttgcttatgtt</w:t>
      </w:r>
    </w:p>
    <w:p w14:paraId="31E11C51" w14:textId="1B1D5928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ttttctccttttgacatacatattttttcctttaccacacatttccttgatcagctttccttctgaatctagaatctgt</w:t>
      </w:r>
    </w:p>
    <w:p w14:paraId="24081350" w14:textId="1759377B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tctttgcaactttcgtagttcttattcatgttcttctctgttagctggttctatgagtgcagtgccatcagaaatcatg</w:t>
      </w:r>
    </w:p>
    <w:p w14:paraId="64D9AD44" w14:textId="5317DCE8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aacatgtattcttgtaccacccatggcctttagcagaaaaagcctactatttaacttatacgggctggtgtcccaccaa</w:t>
      </w:r>
    </w:p>
    <w:p w14:paraId="0DD8F54E" w14:textId="0D1ECBBF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acacaatatttatcattcattcatccaacaaatgtctattgagcattgagaggtcaccatgtacctttctgagccttg</w:t>
      </w:r>
    </w:p>
    <w:p w14:paraId="57475E84" w14:textId="19971AE4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gataaatagcaaacaaaaatcatcagagcatcaatgctcatggttcaattgataaatgaaaagcatctggaaaataac</w:t>
      </w:r>
    </w:p>
    <w:p w14:paraId="6801DC18" w14:textId="7D7AFFE6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atataggcaagagatttaccttgtcatcaaaatctgtaaaggaaacaaaagagggtgagagaagaatttctgtctgatg</w:t>
      </w:r>
    </w:p>
    <w:p w14:paraId="2A65855F" w14:textId="1B9C9997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cttactctcttagatacattgccttcaaggatccgatgatgagtaccatttagggagatgtgtgtgaagaagcctgttt</w:t>
      </w:r>
    </w:p>
    <w:p w14:paraId="13BA62A2" w14:textId="271C75E1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tgtatgaatcttctgactatatgtgtattaccccacctcttttattttctttgtctttagaggattttttgaagattag</w:t>
      </w:r>
    </w:p>
    <w:p w14:paraId="7066A183" w14:textId="66D98E9C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ataaaatacataagttgtaagtaaatgctaatatgtagcaaggaatgaatagtaaccaatgataattaacattaatatt</w:t>
      </w:r>
    </w:p>
    <w:p w14:paraId="2C4F156D" w14:textId="2A2FB062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atcactttaattaatgcaagctttgagataagctctgatctcatttagccctttgagaattctattgcttttaaataag</w:t>
      </w:r>
    </w:p>
    <w:p w14:paraId="70F5D3BB" w14:textId="2AD663C4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gaaaacaaaactcactgggttaagcaaagcattttgccagatgaaatcatataattatgatattacatgaaatgttatg</w:t>
      </w:r>
    </w:p>
    <w:p w14:paraId="21C8A4AC" w14:textId="7FD9719F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tatagggttcacaataaatgtgagaaaacagataaaactagtggagattatgatagagaaaacactcaaccctgagtac</w:t>
      </w:r>
    </w:p>
    <w:p w14:paraId="29621827" w14:textId="287E304E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ttttctaccactggaatccatgcactataagacagcctctgatcccaggaccaaactgagaaagtcaatgaatctaag</w:t>
      </w:r>
    </w:p>
    <w:p w14:paraId="33455674" w14:textId="5B428A6D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caaaaataattgtcaaaaaataaggcagaatctaggaaatgtctgtatatttttattggtactctccatgtagctgta</w:t>
      </w:r>
    </w:p>
    <w:p w14:paraId="06126228" w14:textId="06A6E94E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ataatgaaaatgatgaattagaacaacaataattttacataaaagtatatacaagcatacattaacatggcttttacat</w:t>
      </w:r>
    </w:p>
    <w:p w14:paraId="0A4C4CFC" w14:textId="597E9FBF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caactagcgaggttcacagaagatattataaagtcaaaccagcacacaagcaaaactttgtcccacactcagtattctt</w:t>
      </w:r>
    </w:p>
    <w:p w14:paraId="2C3218B8" w14:textId="01F8AE1A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agttctttgtgtagtgttaaagactcctgcacatgtgtagctgttggccttttacatctcatgtgcaggcagccatgtc</w:t>
      </w:r>
    </w:p>
    <w:p w14:paraId="18EB1507" w14:textId="5A5649BF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gtgaaactttatgggtgtagcttttgacattaagaatcacagtatcacagtaaagttcgtaacctttggactcataatc</w:t>
      </w:r>
    </w:p>
    <w:p w14:paraId="0D925A47" w14:textId="3E331588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tcgtcctcctctcagtgatccctgacctgtaggtgttggagttgtattgtaagtgcttccattggcactggactccag</w:t>
      </w:r>
    </w:p>
    <w:p w14:paraId="429E1A21" w14:textId="195C9308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ttctgcattttggttggttgtgatttttttgtcgtgatctctgtttataaagtgggagaaatagtctttcccaagcaa</w:t>
      </w:r>
    </w:p>
    <w:p w14:paraId="465D30A4" w14:textId="702067A6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agcacagcaattagttaccaaatgccaaatggccaaccctgaaaacatatacataagtaatattatacaaactgaacag</w:t>
      </w:r>
    </w:p>
    <w:p w14:paraId="001FD674" w14:textId="62DB6BC9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ttctacttatatatgtgggattttatttatacaatatacaatatatatatatcaacaattaatgaagcgggcaacacgg</w:t>
      </w:r>
    </w:p>
    <w:p w14:paraId="6072CF92" w14:textId="4F4C9D26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cttgaaaaacagcaaagacaagggagtaagaaaaaaactttaagagtggaaaaggaaaagtgaagtgatataattataa</w:t>
      </w:r>
    </w:p>
    <w:p w14:paraId="2F91ED0F" w14:textId="28DEE0BE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tcaaataatagtaataaaaaagatctactctgtaccaagtggcacacaacacttgttatgaaattaaggttttcagac</w:t>
      </w:r>
    </w:p>
    <w:p w14:paraId="0C401239" w14:textId="5BA11224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gagagttatgtaacacctgattctattgtttctcatttaatcataattttgttgtagcagaatgttaacatattgaga</w:t>
      </w:r>
    </w:p>
    <w:p w14:paraId="1107C9E9" w14:textId="7035CBFF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ttcaggggatattttttcttcctgatatgtggaataagatgtcttgcaaatatgaagaggcagataaataaatggagaa</w:t>
      </w:r>
    </w:p>
    <w:p w14:paraId="72D9A1C5" w14:textId="5BBEF819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gatgggtgtgataccatatccccagaatggcaggtattttgggagtccaatgttatctttgactgtatagctaatttaa</w:t>
      </w:r>
    </w:p>
    <w:p w14:paraId="221FF043" w14:textId="751DBBE9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gccagactggtctataggaaagcttgtttcaaccaaaataaatcatgaacgaatgaatgaataggtggacaatatgttg</w:t>
      </w:r>
    </w:p>
    <w:p w14:paraId="3E51112F" w14:textId="053985B0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gtggcatgtacatgtgagagttttatcaccccattattcatctttggagaggagtgggaacacacggttggaaacataa</w:t>
      </w:r>
    </w:p>
    <w:p w14:paraId="470CFF8E" w14:textId="697265FD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aattgttgtgtggtatttacaggta</w:t>
      </w:r>
      <w:r w:rsidRPr="009958D3">
        <w:rPr>
          <w:rFonts w:ascii="Courier" w:hAnsi="Courier" w:cs="Courier"/>
          <w:color w:val="6D6D6D"/>
          <w:kern w:val="0"/>
          <w:sz w:val="18"/>
          <w:szCs w:val="18"/>
        </w:rPr>
        <w:t>GT</w:t>
      </w: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CCTAATATTACCTACCAATGCATGGATCAGAAACTCAGCAAAGTCCCTGAT</w:t>
      </w:r>
    </w:p>
    <w:p w14:paraId="58B4CF5D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ACATTCCTTCTTCAACCAAGAACATAGATCTGAGCTTCAACCCCTTGAAGATCTTAAAAAGCTATAGCTTCTCCAATTT</w:t>
      </w:r>
    </w:p>
    <w:p w14:paraId="2B840864" w14:textId="1C965FB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CAGAACTTCAGTGGCTGGATTTATCCAGGT</w:t>
      </w:r>
      <w:r w:rsidR="009958D3" w:rsidRPr="00EA0BE2">
        <w:rPr>
          <w:rFonts w:ascii="Courier" w:hAnsi="Courier" w:cs="Courier"/>
          <w:color w:val="6D6D6D"/>
          <w:kern w:val="0"/>
          <w:sz w:val="18"/>
          <w:szCs w:val="18"/>
        </w:rPr>
        <w:t>aatgaatgagcttttatgtgatgcagaatgtgaagtagttatttttta</w:t>
      </w:r>
    </w:p>
    <w:p w14:paraId="0342A37F" w14:textId="48105A75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atcattgcattcttggcttagaaaaccaaggtggttctaactaaacttccttctgtcatctattcagtagtgctacaac</w:t>
      </w:r>
    </w:p>
    <w:p w14:paraId="2E86F756" w14:textId="428E4172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gctgtaaatccttggaaaagctacttttatttaactggtttcagttggatgggccactagataagaatatctaagggc</w:t>
      </w:r>
    </w:p>
    <w:p w14:paraId="0ACB5A91" w14:textId="2D9A05BA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ttctaacctctacattatttaaaacaatttcattagatatttatgaaccatgtcttatatgttgtatgtctaaactac</w:t>
      </w:r>
    </w:p>
    <w:p w14:paraId="365E1942" w14:textId="3F5C3997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gaagaagaatttatagatacaaaacccatactcctaattattaagcaggataaaatcctctttaacaaataagtaagtt</w:t>
      </w:r>
    </w:p>
    <w:p w14:paraId="52FBD5BD" w14:textId="15D5C629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agtcttgtccttattattgaacatacagcacaaataaaataaatgttaactaatgctaatactgttgtttataacagt</w:t>
      </w:r>
    </w:p>
    <w:p w14:paraId="2243888E" w14:textId="70AAC96E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gtaataaaatatgtgaaaataagggcaacacactgtgtcctatagaagagtgaatgttttgttatgtgtgtgagagga</w:t>
      </w:r>
    </w:p>
    <w:p w14:paraId="13DA81B6" w14:textId="554CC101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caggaaagattttgagacatgagtacatatgtaagatacctgaaatattgaaagtagaaaagagagtagagattgaaaa</w:t>
      </w:r>
    </w:p>
    <w:p w14:paraId="40AED997" w14:textId="037F182C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aaactaacttaggagggagatgtaaatgtccaagtaaaacatcaactatgggcaagaaacagttactaagattgtcct</w:t>
      </w:r>
    </w:p>
    <w:p w14:paraId="0EDE51B9" w14:textId="4B6844A8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ctgattcagggcatcttaccatttgttggaacataaaaacttttagccagtatttcaggcgggaagctcaatatattt</w:t>
      </w:r>
    </w:p>
    <w:p w14:paraId="01F1CDD9" w14:textId="09B43A83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attggttaaaattgctctttgacaatttcatacatctatgtaatgcatacagctactcttaccttcacccacactgagt</w:t>
      </w:r>
    </w:p>
    <w:p w14:paraId="3472B4AE" w14:textId="3718B954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lastRenderedPageBreak/>
        <w:t>tttctctgatcactgttagctctgaccccttccaaaatgtctccaacctatattcataccttcttatttattgtttgacc</w:t>
      </w:r>
    </w:p>
    <w:p w14:paraId="2F8A4F8E" w14:textId="44861F44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actgattttaaccaggttctctgtgtgaccatagatttagaaaaacctatctgagactagtgaggttaaccatttgata</w:t>
      </w:r>
    </w:p>
    <w:p w14:paraId="681ACAFB" w14:textId="4EFA3884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gcaactaaaaccagtgacggtttctccccaaaaatctaaactttggcagagaagaaatgattccatggtcccctccatg</w:t>
      </w:r>
    </w:p>
    <w:p w14:paraId="66E9FB90" w14:textId="53F8EF92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tcagtaaatatctattggcatgatcagtgcagggaaccacagcttctatgacatcagatttgcaaagtctttgtcatgt</w:t>
      </w:r>
    </w:p>
    <w:p w14:paraId="3964B13C" w14:textId="29E69907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ccacatgtccctcatgtcccacaaatccctcctctctctgtctcttggctcttacatttctatcagattcctcgtcctt</w:t>
      </w:r>
    </w:p>
    <w:p w14:paraId="66F0102E" w14:textId="491609E1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ataatccctgactcttggagagggatttgtgaatgttcattacaggggtgatcacagaactatgttttgcttcttctag</w:t>
      </w:r>
    </w:p>
    <w:p w14:paraId="22A99632" w14:textId="44012C5E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atcttgtacatctaagaatatcctcattcactactgtttactataaagggaagtgacatttgttaaggggtataaatgt</w:t>
      </w:r>
    </w:p>
    <w:p w14:paraId="5EF3BBB4" w14:textId="08C92700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atatttagacagaagtctggtactatgctaatttaactaaaccacaataaccaatgccctctctgcacctcaaacatc</w:t>
      </w:r>
    </w:p>
    <w:p w14:paraId="4774C36E" w14:textId="53C92BD1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gggtcataggcctctctaagcaacattttttgaacaggttaacagtactagccttggacaaaaatctaatccaagaaag</w:t>
      </w:r>
    </w:p>
    <w:p w14:paraId="657A2109" w14:textId="6C9CC39D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tttgttactcctaaaatagttatgccagaatttcagcactggacacatcttgcctggcaggttcatgtaatagttcatc</w:t>
      </w:r>
    </w:p>
    <w:p w14:paraId="19523A74" w14:textId="5F7D496E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gggccatagctggaagagaccagtaatgatttttccccaccagccttcatgacacctttctgctgaaagcaaatcagca</w:t>
      </w:r>
    </w:p>
    <w:p w14:paraId="02992200" w14:textId="3E9ADD4F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agagaacattggttgtgcttcagcttcatgtcagtgggttgtactgatcaaggagatccttaggtgttgaagttgaacg</w:t>
      </w:r>
    </w:p>
    <w:p w14:paraId="47BA13C5" w14:textId="7CB7D7C7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tgaacctcttctctaccatattcctaaagctactggaatgtttcacacatgtgtttttgttctaaaatttagagtatgg</w:t>
      </w:r>
    </w:p>
    <w:p w14:paraId="48954822" w14:textId="60D0B6C8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attaaaagtcttctgcagagcagacaatactgtaaatcattagtgaactagaaaatgtattatactctttacaggagca</w:t>
      </w:r>
    </w:p>
    <w:p w14:paraId="21FD097C" w14:textId="39B522B2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gatagatggagaattccaaaggaagaggaccacagctctgttggtggagcctgtgctttctccaacgtttagcaccatg</w:t>
      </w:r>
    </w:p>
    <w:p w14:paraId="03619851" w14:textId="3E27613C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gccctgttgcttgtaacttttcctgagtctctgtcttctctcctagtaaaggaaaatggtaaatctccctccatggtga</w:t>
      </w:r>
    </w:p>
    <w:p w14:paraId="521D0CBA" w14:textId="6C251E4D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agttaataaatgagagattattaaaattatttagtgagtttatgagtttgaaaacatgctatcataatcactttatta</w:t>
      </w:r>
    </w:p>
    <w:p w14:paraId="3F7E2957" w14:textId="48658FDF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ttgtacattctacttatcccagggagatagatttgaagagaactgaggtaagcaggtaaaaaactctaaacagaataa</w:t>
      </w:r>
    </w:p>
    <w:p w14:paraId="6604CC6A" w14:textId="5DF9C5A1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ctctttttaatatagagaacatagtttttcacccagtataattgagaattgatctaaagtataatgtaagataattcct</w:t>
      </w:r>
    </w:p>
    <w:p w14:paraId="6122E83B" w14:textId="240AAF52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aaaggtttggagtttgtattcaggaaaaaggtaagttcctcttcccttagctcacaggatattttgcattagagcaaag</w:t>
      </w:r>
    </w:p>
    <w:p w14:paraId="13340497" w14:textId="6CA7EBD5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agacaatctactcctgtgcctttctttaaaaaaaaagataattttcattatgtaatttcaaatgttgtcccttttcctg</w:t>
      </w:r>
    </w:p>
    <w:p w14:paraId="4DA0D093" w14:textId="428A896E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tttccccccctgaaaacccactatcttcaccccctccccctgctcaccaacacacccacatccacttactggccctggc</w:t>
      </w:r>
    </w:p>
    <w:p w14:paraId="2D6E6854" w14:textId="093FCB6F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ttctcttatgttggggcatagaactttcacagcaccaagggcctctcctcccattgatgaccaactaggccattctctg</w:t>
      </w:r>
    </w:p>
    <w:p w14:paraId="7FA51895" w14:textId="237A6AB6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acatatgcagctagagccatgaatcacaccatatgttttctttggttagtggtttagtcccagggagctctgggggta</w:t>
      </w:r>
    </w:p>
    <w:p w14:paraId="7BAD0390" w14:textId="3C2EA32A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tggttagttcatattgttgttcttcctagcactgcaaaccccttcagctccttgggtactttctgtattttattcactg</w:t>
      </w:r>
    </w:p>
    <w:p w14:paraId="376E99D5" w14:textId="117B5F28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ggaccctgtgctccgtccaatggatggctgtgagcatccacttctgtatttgtcaggcactggcagaccctctcaggag</w:t>
      </w:r>
    </w:p>
    <w:p w14:paraId="29105739" w14:textId="6A803A26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cagctatatcaggcttctgtcagaaagctcttgttgatatacacaatagtgcctcaatttgatggttgtttatgggatg</w:t>
      </w:r>
    </w:p>
    <w:p w14:paraId="72EEED30" w14:textId="470E0F09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atccccaggtggcagtctctggatggtcatgccttcagtctcttctccacactttgtctcggtaactcttttcatgggt</w:t>
      </w:r>
    </w:p>
    <w:p w14:paraId="530E2F37" w14:textId="6807C4E9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ttttgttcccacttctaaaaaggattgaagtatgcacactttggccttccttcttcttgagtttcatgtgttttttgaa</w:t>
      </w:r>
    </w:p>
    <w:p w14:paraId="623636A8" w14:textId="39C8B9E3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gtatcttgggtattctgagcttctgggctaatatccagaattaagtgcatatcatgtgtcttcttttatgactgggtt</w:t>
      </w:r>
    </w:p>
    <w:p w14:paraId="54DBB787" w14:textId="07A8B8D9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cctcactcaggatgatgccctccaggtccattcatttgcctaagaatgtcatagattcactgtttttaatagctgcata</w:t>
      </w:r>
    </w:p>
    <w:p w14:paraId="0C1C907C" w14:textId="099FB579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tactccactgtgcaaatgtaccatattttttgtatccatttctctgttgagggacatctaggttctttcaagcatctgg</w:t>
      </w:r>
    </w:p>
    <w:p w14:paraId="3EDFA1BD" w14:textId="0BE0A765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tattataaataaaactgctatgaacatagtagagcatgtgtccttattacaaggtgaagcatcatctggatatttgcct</w:t>
      </w:r>
    </w:p>
    <w:p w14:paraId="244CAE72" w14:textId="5EAA9465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ggagtggtattgctggatcctcaggtagtaccatgtccaattttctgaggaaccaccaaactgatttccagagtggtta</w:t>
      </w:r>
    </w:p>
    <w:p w14:paraId="2CCD1CA3" w14:textId="4B812C18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atcagtttacagttctgccagcaatggaagagtgttcctccttctctacatcttgcgagcatctgctgtcacttgagtt</w:t>
      </w:r>
    </w:p>
    <w:p w14:paraId="53D06F28" w14:textId="5C032934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tgatcttagtcattctgactggtgtgaagtggaatatcagggttgttttgatttgcatttccctgatgactaaggatg</w:t>
      </w:r>
    </w:p>
    <w:p w14:paraId="7E45387B" w14:textId="30A32FDC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aaacatttttttaggtacttttcagtcattcagtattcctcagttgagaattccttctttagttctgtaccccatttt</w:t>
      </w:r>
    </w:p>
    <w:p w14:paraId="4094B68D" w14:textId="019F78CD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caatatacacaatcataatcatatatgtatgtatatgatttggcaatagaatcctaacagaaagtggaaacttgagaaa</w:t>
      </w:r>
    </w:p>
    <w:p w14:paraId="242C2068" w14:textId="74366380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aatcaaacttagttgcctcatttagaagtggaatgatagaaactcacagaaattaatgggttcccaagatcatgcagga</w:t>
      </w:r>
    </w:p>
    <w:p w14:paraId="4BE3FFCF" w14:textId="7FADD9C0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gaatggagagttaacatggctccatggattcctcttgcgatattctttttaacatacctctaccttttgttaaattact</w:t>
      </w:r>
    </w:p>
    <w:p w14:paraId="04D993BA" w14:textId="2E195FE7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ggaataaccaaatcacagaccaaaactcttttattacctatgaatactccaaagaaaataggaaaagtgagggaaggt</w:t>
      </w:r>
    </w:p>
    <w:p w14:paraId="2A04ECC9" w14:textId="50F08663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ttgggttagatttggaagtgactcttttgctaaatgtatctggcatgcatctatgacaacatctgtcatgaatcactg</w:t>
      </w:r>
    </w:p>
    <w:p w14:paraId="19FCA6ED" w14:textId="2A4ED5C2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ggctgcgtctgagttctgtggctagcttgtctctgtggaagctttacgtagtacagcttacatttatcttggaataaa</w:t>
      </w:r>
    </w:p>
    <w:p w14:paraId="0C9C85A7" w14:textId="07C71682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tttagaatatttcattgagcttgtgagtctacactattcccactcttgccatacctttatattattcttcctcagtttc</w:t>
      </w:r>
    </w:p>
    <w:p w14:paraId="6BC009F1" w14:textId="3D0FA901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ttgttgcccttcagtcacagagactctgttgtggctcctccgtctggcatgcctgctaactactacaacttttggatcg</w:t>
      </w:r>
    </w:p>
    <w:p w14:paraId="414A5E2F" w14:textId="7293E7F1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tgttttcttcatatattcttcacattcgctcatattgatcattgaaatttccacttacttattctcaagtgtaatctgc</w:t>
      </w:r>
    </w:p>
    <w:p w14:paraId="5D0BFFD3" w14:textId="17A591BB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>
        <w:rPr>
          <w:rFonts w:ascii="Courier" w:hAnsi="Courier" w:cs="Courier"/>
          <w:noProof/>
          <w:color w:val="6D6D6D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6A8350" wp14:editId="3EF665F1">
                <wp:simplePos x="0" y="0"/>
                <wp:positionH relativeFrom="column">
                  <wp:posOffset>1104900</wp:posOffset>
                </wp:positionH>
                <wp:positionV relativeFrom="paragraph">
                  <wp:posOffset>5442</wp:posOffset>
                </wp:positionV>
                <wp:extent cx="1436914" cy="288472"/>
                <wp:effectExtent l="0" t="0" r="11430" b="16510"/>
                <wp:wrapNone/>
                <wp:docPr id="1847332406" name="Rectangle : coins arrondi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6914" cy="288472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ACF345" w14:textId="4202CED9" w:rsidR="00EA0BE2" w:rsidRPr="00D50E55" w:rsidRDefault="00EA0BE2" w:rsidP="00EA0BE2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D50E55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Forward </w:t>
                            </w:r>
                            <w:r w:rsidR="00363DB2" w:rsidRPr="00D50E55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primer binding</w:t>
                            </w:r>
                            <w:r w:rsidRPr="00D50E55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si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B6A8350" id="Rectangle : coins arrondis 4" o:spid="_x0000_s1026" style="position:absolute;margin-left:87pt;margin-top:.45pt;width:113.15pt;height:22.7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" fillcolor="white [3212]" strokecolor="black [3213]" strokeweight="1pt">
                <v:stroke joinstyle="miter"/>
                <v:textbox>
                  <w:txbxContent>
                    <w:p w14:paraId="4FACF345" w14:textId="4202CED9" w:rsidR="00EA0BE2" w:rsidRPr="00D50E55" w:rsidRDefault="00EA0BE2" w:rsidP="00EA0BE2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D50E55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Forward </w:t>
                      </w:r>
                      <w:r w:rsidR="00363DB2" w:rsidRPr="00D50E55">
                        <w:rPr>
                          <w:color w:val="000000" w:themeColor="text1"/>
                          <w:sz w:val="16"/>
                          <w:szCs w:val="16"/>
                        </w:rPr>
                        <w:t>primer binding</w:t>
                      </w:r>
                      <w:r w:rsidRPr="00D50E55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site</w:t>
                      </w:r>
                    </w:p>
                  </w:txbxContent>
                </v:textbox>
              </v:roundrect>
            </w:pict>
          </mc:Fallback>
        </mc:AlternateContent>
      </w:r>
      <w:r w:rsidR="009958D3" w:rsidRPr="00EA0BE2">
        <w:rPr>
          <w:rFonts w:ascii="Courier" w:hAnsi="Courier" w:cs="Courier"/>
          <w:color w:val="6D6D6D"/>
          <w:kern w:val="0"/>
          <w:sz w:val="18"/>
          <w:szCs w:val="18"/>
        </w:rPr>
        <w:t>ttttatctggtgagagagggtcaattcttttgatgtgaatattcttaacccattttcttcttcttctataaagcttactc</w:t>
      </w:r>
    </w:p>
    <w:p w14:paraId="306217D2" w14:textId="01976E3E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tgtccctaataattaacatttacctgtgataatgacagactcaaaataactagccatcatatatcagtaaagttttgta</w:t>
      </w:r>
    </w:p>
    <w:p w14:paraId="3E38A8C8" w14:textId="522D28F1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catttatgccattcttgactcttgacacctatgtgtcattatatatgcctttaaaattaactttcaccagtaatttat</w:t>
      </w:r>
    </w:p>
    <w:p w14:paraId="1EAFE42A" w14:textId="446F1A31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atgactagcaaataa</w:t>
      </w:r>
      <w:bookmarkStart w:id="0" w:name="_Hlk161324678"/>
      <w:r w:rsidRPr="00D50E55">
        <w:rPr>
          <w:rFonts w:ascii="Courier" w:hAnsi="Courier" w:cs="Courier"/>
          <w:b/>
          <w:bCs/>
          <w:color w:val="000000" w:themeColor="text1"/>
          <w:kern w:val="0"/>
          <w:sz w:val="18"/>
          <w:szCs w:val="18"/>
        </w:rPr>
        <w:t>tgaccacccatattgcctatac</w:t>
      </w: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cattagttgtaaaattatatctatgtctggaaaaaatgcat</w:t>
      </w:r>
    </w:p>
    <w:p w14:paraId="5CD0DB20" w14:textId="680C896C" w:rsidR="00EA0BE2" w:rsidRPr="00EA0BE2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attaatctaagactactacatatcaactgtctttatgtaccccagttatgatcttgaattgattttttctaatggatt</w:t>
      </w:r>
    </w:p>
    <w:p w14:paraId="5373397C" w14:textId="54FE154A" w:rsidR="00EA0BE2" w:rsidRPr="004E3EC6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gctgcctgacatag</w:t>
      </w:r>
      <w:bookmarkEnd w:id="0"/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tgtgatagtttatcatcactgtagcaagtgtgaaaatgacaaatctgcagagttcctctcctgct</w:t>
      </w:r>
    </w:p>
    <w:p w14:paraId="0671223E" w14:textId="7F62B661" w:rsidR="00EA0BE2" w:rsidRPr="004E3EC6" w:rsidRDefault="009958D3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cacaccatcatcacctgttttgctctgtacagttttctctttacaataacatggtatatcatatctgtttgtatcatagt</w:t>
      </w:r>
    </w:p>
    <w:p w14:paraId="3D3B4FFB" w14:textId="2F6A33B8" w:rsidR="00EA0BE2" w:rsidRPr="004E3EC6" w:rsidRDefault="004E3EC6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>
        <w:rPr>
          <w:rFonts w:ascii="Courier" w:hAnsi="Courier" w:cs="Courier"/>
          <w:noProof/>
          <w:color w:val="6D6D6D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0BBBA3" wp14:editId="1C7F1342">
                <wp:simplePos x="0" y="0"/>
                <wp:positionH relativeFrom="column">
                  <wp:posOffset>1104900</wp:posOffset>
                </wp:positionH>
                <wp:positionV relativeFrom="paragraph">
                  <wp:posOffset>2450</wp:posOffset>
                </wp:positionV>
                <wp:extent cx="1436914" cy="288472"/>
                <wp:effectExtent l="0" t="0" r="11430" b="16510"/>
                <wp:wrapNone/>
                <wp:docPr id="466019790" name="Rectangle : coins arrondi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6914" cy="288472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1F2B23" w14:textId="36D32518" w:rsidR="004E3EC6" w:rsidRPr="00D50E55" w:rsidRDefault="004E3EC6" w:rsidP="00EA0BE2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50E55">
                              <w:rPr>
                                <w:color w:val="000000" w:themeColor="text1"/>
                              </w:rPr>
                              <w:t>Deleted sequ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00BBBA3" id="_x0000_s1027" style="position:absolute;margin-left:87pt;margin-top:.2pt;width:113.15pt;height:22.7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" fillcolor="white [3212]" strokecolor="black [3213]" strokeweight="1pt">
                <v:stroke joinstyle="miter"/>
                <v:textbox>
                  <w:txbxContent>
                    <w:p w14:paraId="061F2B23" w14:textId="36D32518" w:rsidR="004E3EC6" w:rsidRPr="00D50E55" w:rsidRDefault="004E3EC6" w:rsidP="00EA0BE2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50E55">
                        <w:rPr>
                          <w:color w:val="000000" w:themeColor="text1"/>
                        </w:rPr>
                        <w:t>Deleted sequence</w:t>
                      </w:r>
                    </w:p>
                  </w:txbxContent>
                </v:textbox>
              </v:roundrect>
            </w:pict>
          </mc:Fallback>
        </mc:AlternateContent>
      </w:r>
      <w:r w:rsidR="00EA0BE2"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ATGGTAGGGACTGTTATGTCATTAGAAAGGGTTTTTTTTTCAGCAAAAATACATAATTGGTATCTCTTTTGCCCATAGGT</w:t>
      </w:r>
    </w:p>
    <w:p w14:paraId="27783783" w14:textId="05D264CF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GTGAAATTGAAACAATTGAAGACAAGGCATGGCATGGCTTACACCACCTCTCAAACTTGATACTGACAGGAAACCCTATC</w:t>
      </w:r>
    </w:p>
    <w:p w14:paraId="49F66293" w14:textId="6072C0A9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CAGAGTTTTTCCCCAGGAAGTTTCTCTGGACTAACAAGTTTAGAGAATCTGGTGGCTGTGGAGACAAAATTGGCCTCTCT</w:t>
      </w:r>
    </w:p>
    <w:p w14:paraId="0C306DE8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AGAAAGCTTCCCTATTGGACAGCTTATAACCTTAAAGAAACTCAATGTGGCTCACAATTTTATACATTCCTGTAAGTTAC</w:t>
      </w:r>
    </w:p>
    <w:p w14:paraId="38F52237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CTGCATATTTTTCCAATCTGACGAACCTAGTACATGTGGATCTTTCTTATAACTATATTCAAACTATTACTGTCAACGAC</w:t>
      </w:r>
    </w:p>
    <w:p w14:paraId="2F2E7604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TTACAGTTTCTACGTGAAAATCCACAAGTCAATCTCTCTTTAGACATGTCTTTGAACCCAATTGACTTCATTCAAGACCA</w:t>
      </w:r>
    </w:p>
    <w:p w14:paraId="24724FB8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AGCCTTTCAGGGAATTAAGCTCCATGAACTGACTCTAAGAGGTAATTTTAATAGCTCAAATATAATGAAAACTTGCCTTC</w:t>
      </w:r>
    </w:p>
    <w:p w14:paraId="50691EA2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AAAACCTGGCTGGTTTACACGTCCATCGGTTGATCTTGGGAGAATTTAAAGATGAAAGGAATCTGGAAATTTTTGAACCC</w:t>
      </w:r>
    </w:p>
    <w:p w14:paraId="6BC9100E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TCTATCATGGAAGGACTATGTGATGTGACCATTGATGAGTTCAGGTTAACATATACAAATGATTTTTCAGATGATATTGT</w:t>
      </w:r>
    </w:p>
    <w:p w14:paraId="1B79D5CF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TAAGTTCCATTGCTTGGCGAATGTTTCTGCAATGTCTCTGGCAGGTGTATCTATAAAATATCTAGAAGATGTTCCTAAAC</w:t>
      </w:r>
    </w:p>
    <w:p w14:paraId="2C0C2F41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ATTTCAAATGGCAATCCTTATCAATCATTAGATGTCAACTTAAGCAGTTTCCAACTCTGGATCTACCCTTTCTTAAAAGT</w:t>
      </w:r>
    </w:p>
    <w:p w14:paraId="6A7DAE45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TTGACTTTAACTATGAACAAAGGGTCTATCAGTTTTAAAAAAGTGGCCCTACCAAGTCTCAGCTATCTAGATCTTAGTAG</w:t>
      </w:r>
    </w:p>
    <w:p w14:paraId="72938F37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AAATGCACTGAGCTTTAGTGGTTGCTGTTCTTATTCTGATTTGGGAACAAACAGCCTGAGACACTTAGACCTCAGCTTCA</w:t>
      </w:r>
    </w:p>
    <w:p w14:paraId="21EA1E61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ATGGTGCCATCATTATGAGTGCCAATTTCATGGGTCTAGAAGAGCTGCAGCACCTGGATTTTCAGCACTCTACTTTAAAA</w:t>
      </w:r>
    </w:p>
    <w:p w14:paraId="2D9C2A35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AGGGTCACAGAATTCTCAGCGTTCTTATCCCTTGAAAAGCTACTTTACCTTGACATCTCTTATACTAACACCAAAATTGA</w:t>
      </w:r>
    </w:p>
    <w:p w14:paraId="5B0C0B38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lastRenderedPageBreak/>
        <w:t>CTTCGATGGTATATTTCTTGGCTTGACCAGTCTCAACACATTAAAAATGGCTGGCAATTCTTTCAAAGACAACACCCTTT</w:t>
      </w:r>
    </w:p>
    <w:p w14:paraId="7817469F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CAAATGTCTTTGCAAACACAACAAACTTGACATTCCTGGATCTTTCTAAATGTCAATTGGAACAAATATCTTGGGGGGTA</w:t>
      </w:r>
    </w:p>
    <w:p w14:paraId="2FFD3574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TTTGACACCCTCCATAGACTTCAATTATTAAATATGAGTCACAACAATCTATTGTTTTTGGATTCATCCCATTATAACCA</w:t>
      </w:r>
    </w:p>
    <w:p w14:paraId="1FF86801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GCTGTATTCCCTCAGCACTCTTGATTGCAGTTTCAATCGCATAGAGACATCTAAAGGAATACTGCAACATTTTCCAAAGA</w:t>
      </w:r>
    </w:p>
    <w:p w14:paraId="17BA9F12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GTCTAGCCTTCTTCAATCTTACTAACAATTCTGTTGCTTGTATATGTGAACATCAGAAATTCCTGCAGTGGGTCAAGGAA</w:t>
      </w:r>
    </w:p>
    <w:p w14:paraId="6D752B8F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CAGAAGCAGTTCTTGGTGAATGTTGAACAAATGACATGTGCAACACCTGTAGAGATGAATACCTCCTTAGTGTTGGATTT</w:t>
      </w:r>
    </w:p>
    <w:p w14:paraId="43150BBA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TAATAATTCTACCTGTTATATGTACAAGACAATCATCAGTGTGTCAGTGGTCAGTGTGATTGTGGTATCCACTGTAGCAT</w:t>
      </w:r>
    </w:p>
    <w:p w14:paraId="196FC54D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TTCTGATATACCACTTCTATTTTCACCTGATACTTATTGCTGGCTGTAAAAAGTACAGCAGAGGAGAAAGCATCTATGAT</w:t>
      </w:r>
    </w:p>
    <w:p w14:paraId="6FF0CF92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GCATTTGTGATCTACTCGAGTCAGAATGAGGACTGGGTGAGAAATGAGCTGGTAAAGAATTTAGAAGAAGGAGTGCCCCG</w:t>
      </w:r>
    </w:p>
    <w:p w14:paraId="04580183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CTTTCACCTCTGCCTTCACTACAGAGACTTTATTCCTGGTGTAGCCATTGCTGCCAACATCATCCAGGAAGGCTTCCACA</w:t>
      </w:r>
    </w:p>
    <w:p w14:paraId="3F3EC09A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AGAGCCGGAAGGTTATTGTGGTAGTGTCTAGACACTTTATTCAGAGCCGTTGGTGTATCTTTGAATATGAGATTGCTCAA</w:t>
      </w:r>
    </w:p>
    <w:p w14:paraId="656FAEC2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ACATGGCAGTTTCTGAGCAGCCGCTCTGGCATCATCTTCATTGTCCTTGAGAAGGTTGAGAAGTCCCTGCTGAGGCAGCA</w:t>
      </w:r>
    </w:p>
    <w:p w14:paraId="08902804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GGTGGAATTGTATCGCCTTCTTAGCAGAAACACCTACCTGGAATGGGAGGACAATCCTCTGGGGAGGCACATCTTCTGGA</w:t>
      </w:r>
    </w:p>
    <w:p w14:paraId="1D5BC545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GAAGACTTAAAAATGCCCTATTGGATGGAAAAGCCTCGAATCCTGAGCAAACAGCAGAGGAAGAACAAGAAACGGCAACT</w:t>
      </w:r>
    </w:p>
    <w:p w14:paraId="64ABBB29" w14:textId="77777777" w:rsidR="00EA0BE2" w:rsidRPr="004E3EC6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002060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TGGACCTGAGGAGAACAAAACTCTGGGGCCTAAACCCAGTCTGTTTGCAATTAATAAATGCTACAGCTCACCTGGGGCTC</w:t>
      </w:r>
    </w:p>
    <w:p w14:paraId="2B37FE98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4E3EC6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TGCTATGGACCGAGAGCCCATGGA</w:t>
      </w:r>
      <w:bookmarkStart w:id="1" w:name="_Hlk161324722"/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CACATGGCTGCTAAGCTATAGCATGGACCTTACCGGGCAGAAGGAAGTAGCACTG</w:t>
      </w:r>
    </w:p>
    <w:p w14:paraId="1E2ED9DF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CACCTTCCTTTCCAGGGGTATGAATTACCTAACTCGGGAAAAGAAACATAATCCAGAATCTTTACCTTTAATCTGAAGG</w:t>
      </w:r>
    </w:p>
    <w:p w14:paraId="066912E3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GAAGAGGCTAAGGCCTAGTGAGAACAGAAAGGAGAACCAGTCTTCACTGGGCCTTTTGAATACAAGCCATGTCATGTTC</w:t>
      </w:r>
    </w:p>
    <w:p w14:paraId="08063DE6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GTGTTTCAGTTGCTTTAGAAGAGTATTGATAGTTTCAACTGAACTGAACGGTTTCTTACTTTCCCTTTTTTCTACTGAA</w:t>
      </w:r>
    </w:p>
    <w:p w14:paraId="72815334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GCAATATTAAATAGCTCTTTTTGAGAGGTCTTCATTCCAATTTCATCTTCCATTTTATGTCATTTTCTTTTCTTTTTTT</w:t>
      </w:r>
    </w:p>
    <w:p w14:paraId="6661EA00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TTTATCTAATTCTATAAGAAATATGATTGATACACGCTCACAGATAGCCTGGCCAATCCTAAGAATGCTATATTTATT</w:t>
      </w:r>
    </w:p>
    <w:p w14:paraId="555AE26F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ATACAATTCCTAGTATACTTTTACTTTTATAAATTCAGTTATCGTTTTTCATGCCTTGACTATAAACTAATATCATAA</w:t>
      </w:r>
    </w:p>
    <w:p w14:paraId="1AAD8D66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TAAGATTGTTACAGGTATGCTAAGAAGGCCCATATTTGACTATAATTTTTTAAGAAAGTATGTAAAATATACTTTGTCA</w:t>
      </w:r>
    </w:p>
    <w:p w14:paraId="0F164A10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ATTGTCACTGAATGTCATTCTTAAGTTATTACCTAAGTTATGGATGTCACAGAGTCAGTGTTAAAAATAATTTGGTTGA</w:t>
      </w:r>
    </w:p>
    <w:p w14:paraId="652410A4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AGAAATATTTTTAATCAGGAGGGAAAAGTGGAGAGGGGTGCAGGAACAGAAATCATGATTTCATCATTTATTCTTGATT</w:t>
      </w:r>
    </w:p>
    <w:p w14:paraId="339F52B3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TCCGGAAGTTCACATAGCTGAATGACAAGACTACATATGCTGCAACTGATGTTCCTTCTCATCAAGGATACTCTCTGA</w:t>
      </w:r>
    </w:p>
    <w:p w14:paraId="02345ED2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GGACTTGAGAACATTTTGGGGAGGAAGAAAGGTCTAACATCCTTTTCCTTCATCATTCTCATTTCTGGACATGCCTTGT</w:t>
      </w:r>
    </w:p>
    <w:p w14:paraId="2E263DD6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GAGATGGATGAATGTTGGGAGTACACATTTCTGCTTTCACCTTATTTCAGTCAGCATGAACACTGAATATATAATGTCAT</w:t>
      </w:r>
    </w:p>
    <w:p w14:paraId="0C1F0048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CACAGTGTGTGTGTGTGTGTGTTGTGTATGTACATATATGAACCTGTACATGTGTTTAAGTTTAAAGAGAAAATAGTG</w:t>
      </w:r>
    </w:p>
    <w:p w14:paraId="1C5A83DB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ACAGAGCAGCTCTATATTTGTGATAGGGCTTTAAATAGTTGAGCTAATTCAGAAAAGTATGGAGATTTCTTGGTAAAGG</w:t>
      </w:r>
    </w:p>
    <w:p w14:paraId="578116CA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ACCAAAGTAGAATCATTACAAGATCTAACAATAAAAATTTTGAAACAATCCTACAAGTAAATATATTGGATTTTCTTG</w:t>
      </w:r>
    </w:p>
    <w:p w14:paraId="0E541FFF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CCATTAAGACAATATTCATACTATTGAAATTATGGAAACAACCCTTGGAAGGTTAATGCATAGAGACAGAATGCTATCT</w:t>
      </w:r>
    </w:p>
    <w:p w14:paraId="4C5C4098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CTTGCAGTGGAATGTGATTTGACCTTGGAGAAGAAGCAAACCTTGCTACTTGTGAGCAGATGCATAAAGGTGGAGGTTT</w:t>
      </w:r>
    </w:p>
    <w:p w14:paraId="0A26E196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TATTGTAAGTGAAATATGCCAGGCACAGAAGGAACTGGCCTTTCAGGAACTTTTGATGACATGAGCAAAGTTAGAAAA</w:t>
      </w:r>
    </w:p>
    <w:p w14:paraId="10A8ED38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ATAATATGCAGAACAATAGAAGAGGAAGACAAA</w:t>
      </w:r>
      <w:r w:rsidRPr="00D50E55">
        <w:rPr>
          <w:rFonts w:ascii="Courier" w:hAnsi="Courier" w:cs="Courier"/>
          <w:b/>
          <w:bCs/>
          <w:color w:val="000000" w:themeColor="text1"/>
          <w:kern w:val="0"/>
          <w:sz w:val="18"/>
          <w:szCs w:val="18"/>
        </w:rPr>
        <w:t>AGAAAGACAGCCCTAGGATGT</w:t>
      </w:r>
      <w:bookmarkEnd w:id="1"/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TTCTTCACAACGATTTTAAACAAT</w:t>
      </w:r>
    </w:p>
    <w:p w14:paraId="3BA139E3" w14:textId="1DC4A12C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>
        <w:rPr>
          <w:rFonts w:ascii="Courier" w:hAnsi="Courier" w:cs="Courier"/>
          <w:noProof/>
          <w:color w:val="6D6D6D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67DA85" wp14:editId="754CA9B5">
                <wp:simplePos x="0" y="0"/>
                <wp:positionH relativeFrom="column">
                  <wp:posOffset>2327729</wp:posOffset>
                </wp:positionH>
                <wp:positionV relativeFrom="paragraph">
                  <wp:posOffset>26489</wp:posOffset>
                </wp:positionV>
                <wp:extent cx="1436914" cy="288472"/>
                <wp:effectExtent l="0" t="0" r="11430" b="16510"/>
                <wp:wrapNone/>
                <wp:docPr id="589329934" name="Rectangle : coins arrondi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6914" cy="288472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F5EB94" w14:textId="6638BD1B" w:rsidR="00EA0BE2" w:rsidRPr="00D50E55" w:rsidRDefault="00EA0BE2" w:rsidP="00EA0BE2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D50E55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Reverse </w:t>
                            </w:r>
                            <w:r w:rsidR="00363DB2" w:rsidRPr="00D50E55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primer binding</w:t>
                            </w:r>
                            <w:r w:rsidRPr="00D50E55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si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B67DA85" id="_x0000_s1028" style="position:absolute;margin-left:183.3pt;margin-top:2.1pt;width:113.15pt;height:22.7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" fillcolor="white [3212]" strokecolor="black [3213]" strokeweight="1pt">
                <v:stroke joinstyle="miter"/>
                <v:textbox>
                  <w:txbxContent>
                    <w:p w14:paraId="01F5EB94" w14:textId="6638BD1B" w:rsidR="00EA0BE2" w:rsidRPr="00D50E55" w:rsidRDefault="00EA0BE2" w:rsidP="00EA0BE2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D50E55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Reverse </w:t>
                      </w:r>
                      <w:r w:rsidR="00363DB2" w:rsidRPr="00D50E55">
                        <w:rPr>
                          <w:color w:val="000000" w:themeColor="text1"/>
                          <w:sz w:val="16"/>
                          <w:szCs w:val="16"/>
                        </w:rPr>
                        <w:t>primer binding</w:t>
                      </w:r>
                      <w:r w:rsidRPr="00D50E55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site</w:t>
                      </w:r>
                    </w:p>
                  </w:txbxContent>
                </v:textbox>
              </v:roundrect>
            </w:pict>
          </mc:Fallback>
        </mc:AlternateContent>
      </w: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ATGCTTGAAAGAGAATGAAGTTATTAGTATCAATTAAGATGTCTACAATTTTCATAATTCCATTCAAACTGGAACATAGC</w:t>
      </w:r>
    </w:p>
    <w:p w14:paraId="33368A50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CACCTAATTATTTGTCTCTTGTTAGCCAAGTGAAATAGCAGATCAAGAATCTCCCCATTTTTCTGATATAAAAACCCAAA</w:t>
      </w:r>
    </w:p>
    <w:p w14:paraId="4E64F887" w14:textId="77777777" w:rsidR="00EA0BE2" w:rsidRPr="00EA0BE2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EA0BE2">
        <w:rPr>
          <w:rFonts w:ascii="Courier" w:hAnsi="Courier" w:cs="Courier"/>
          <w:color w:val="6D6D6D"/>
          <w:kern w:val="0"/>
          <w:sz w:val="18"/>
          <w:szCs w:val="18"/>
        </w:rPr>
        <w:t>TTCTAATGCAGTAAATGTCTTGTCAATCAGCCAGATAGCACAGAAGAGGCAAGGCGACAGTCTGTGCCCCTTCCCTCTCA</w:t>
      </w:r>
    </w:p>
    <w:p w14:paraId="129F283D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CAGAAACTCCTGTGCACTCTAGCCCACTGCTTCAGGCTACAAGCTAGAAAAGCAAGAAGTGAAAGTGCCACAGTTCTCTA</w:t>
      </w:r>
    </w:p>
    <w:p w14:paraId="7ED773CA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TGTGGTTAGTGCCAGTCAGGGTCATTCAACTTAAACCATGAGTCATTAAGAAAATACATATGCATGCATGCATTAATGCA</w:t>
      </w:r>
    </w:p>
    <w:p w14:paraId="2A81FF1A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CAGAGTAGTTTATTTATAACAACTCTTTCCATAAAGGGCTGGGGAGTTTTCAACAAAATATAAAGGAACAATTAGTTTAA</w:t>
      </w:r>
    </w:p>
    <w:p w14:paraId="58243F84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TCAAAAGAAAGAAATATAGGCAGAAGAAAGAAATGAAAGAAAGAAAGGAAAGTTTTAACTGTGTATTCCAGGTTTAATTC</w:t>
      </w:r>
    </w:p>
    <w:p w14:paraId="01A59834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TAGAGATCTTCTGGAATTTTAGAGAGTGTGACTTTTGGAGAATTCCTAAACTCATTTTCAGATTATATTACGTATGTGAC</w:t>
      </w:r>
    </w:p>
    <w:p w14:paraId="48CCAFEC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TTGGCCTTCATCTGTCTGAGAGCTAAGAAAGAAATGAAGATCATGCATTTATTATTAGGCCATTACAAACTAATAAATAT</w:t>
      </w:r>
    </w:p>
    <w:p w14:paraId="6F85D0F1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AAAGATAAAAGGGAGACTCTGTGGATGAGTCTCCCTCTTGGCTTTCTTATGGGTAGTCAGAGAGAAGCACTCAGTAGCCT</w:t>
      </w:r>
    </w:p>
    <w:p w14:paraId="7BAD9B8B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TATCCTTGACAACATTTTTGTCACATTTGTTTTCCCAGTCTGTAGGACAACAGCAGTCCTTATGACTAAAGTAGATTGTA</w:t>
      </w:r>
    </w:p>
    <w:p w14:paraId="4E351636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TCTTTTTTACCTAGCTTCTATTCATCTGTGTTGTCCTAGCTTCCTTTTTGAGTCTACAGCCTTTGAGAAATCACTAGAAG</w:t>
      </w:r>
    </w:p>
    <w:p w14:paraId="65A1F30D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TCACTGGAACCTCATGCTTTGACTTGAGGCAGTCCTCATATGTGTTCCTAGGTACTCGAGGGGTCAGTTGGGAGACTGGG</w:t>
      </w:r>
    </w:p>
    <w:p w14:paraId="10F626F9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GAGCCATATCTTAACCATCAGCTTTGCTTCCTTGGTGTTGAGCATCATGCCTGACAAAGTAAGCAGACAATGCCTGTATA</w:t>
      </w:r>
    </w:p>
    <w:p w14:paraId="4E41CB7D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CGTGAAGAAGAGGAGAATCATTAATGCATGTTTTCTTGGTGTGCTGTTGTCCTTGATACATTCCAGTTCAGAATCTAAAG</w:t>
      </w:r>
    </w:p>
    <w:p w14:paraId="4D285A9E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TCCTAGGGATCTTAGCTGTCAACTTAGTTTTCCCTGTCTGTCACTTTGTATGGATGATTTAAATTGCTTCTTCACTTGGT</w:t>
      </w:r>
    </w:p>
    <w:p w14:paraId="202941EE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TGCTTGACACCATGTATTCTAAAATTTTGTGGAAGGTGTGTGTTGGGGGGGGGCGTAGTTCTAACAATAGTGTTCTCTAG</w:t>
      </w:r>
    </w:p>
    <w:p w14:paraId="69D31BD4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TGGATACATTAAAATCATATTCAGCTAATTAATATTTGATTAAGTTTTGCATGCTATACCGATTTGATAAACATTCACAA</w:t>
      </w:r>
    </w:p>
    <w:p w14:paraId="62DF8215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AATCACAGGCTTCAAGATTTTTCTTAACACATCCAAAGTACACAGGCATTAAATGGGCAAAACTAAATATCAAACTGACT</w:t>
      </w:r>
    </w:p>
    <w:p w14:paraId="338E5950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TTATTTAATAGTTTCTCTACTGTTCTCTTTTGTTTTATGTCAAGAGTTGAATGCCACTGTTCTGTATTTTTAATTATTTA</w:t>
      </w:r>
    </w:p>
    <w:p w14:paraId="77052B4D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TTGTTTGCTATTGTGAGAATTCAAAGCCAGAACTTTGAGGAGCTGACAGAGGCACTGTGGCCTATGAAGACAGTTTTTGG</w:t>
      </w:r>
    </w:p>
    <w:p w14:paraId="1C5B0FA0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AGTTAACAATTTCCTTGGTAACTATGGACTATGTCTCCACACTTCAGCTCTCATATCTGATGGAATAAACTCCTTTCCAG</w:t>
      </w:r>
    </w:p>
    <w:p w14:paraId="6C734144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GAGGCTTCTACTTATGCTAATGCACCCAAGCAAACAAGGAGGCTAATAGAACCAGCTGTTTCTGTCTTTATAGCAATTTC</w:t>
      </w:r>
    </w:p>
    <w:p w14:paraId="1C9BCD3C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CCAACATTCTACACTTGAGGATTTCTTCTGTCACATGATTTTTTTCATTGGGCATTCTTTCAATCCTTCATTAAATGGCC</w:t>
      </w:r>
    </w:p>
    <w:p w14:paraId="201D3045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GAGACTTCTCACTAGACCCCAACTCAATGAAATTCTTAAGCTGCTAGCATTGAACAACACTGACTTTTTCAAAGCACCTT</w:t>
      </w:r>
    </w:p>
    <w:p w14:paraId="1AD186C2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GATAGGGAATTTAAGCTGGACCATCTGAAGCAGGAAAGTCTGTTGTTTTGATGGAATTTCCTAATGGTACCATTGTGGCT</w:t>
      </w:r>
    </w:p>
    <w:p w14:paraId="732B8316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TTATTTTGCCTTGTTAATGTAAGGGATTCAAAGCATTTCAACTTACTACTCATAGTTCAAGCATCTATTTTGCAGATGCA</w:t>
      </w:r>
    </w:p>
    <w:p w14:paraId="6750CF30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CTGAAAATTAAGAGATTGGAGAGTTTGTCATATATATTTCCATCATCAACTATTCTAGTTCTTACTAAAGAAGGAGGGTG</w:t>
      </w:r>
    </w:p>
    <w:p w14:paraId="2229495E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CAAAAATTTGAAGGATATGTTAAAGTGCCTTCTATACTTAATGATTCTTCTAGAAAAGGCAAAGTGTTGATCTTGTTCTT</w:t>
      </w:r>
    </w:p>
    <w:p w14:paraId="24F06854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TGTTATGGTATTATATCTTCTCATGGTAATTTGAAAGAAGTTTACATACCAATTTCAGTTTGTTTACCTAGGCCTTGAGA</w:t>
      </w:r>
    </w:p>
    <w:p w14:paraId="35DF1570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GTCATTCTACAGTACACGATTAGGCTACTATGAAGACAAAAGAAATCATTGTGGGGAAACTCAGTACAGCTCTAGATTTA</w:t>
      </w:r>
    </w:p>
    <w:p w14:paraId="4A4648FF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CCTTTTATAATAGATGAATCCCAGAATGATAAAGATCAAGCCTGGCATGATGTTAATTTAGTGGGCTAGGATCCTGGAAA</w:t>
      </w:r>
    </w:p>
    <w:p w14:paraId="056B3A47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CCTCCTAAAATAGGACATCCCATGCATTTGGCCTTAGCCAGTGAGGCATCTCTGAGAAAGTGTAGAAAAACTTGCAAGGA</w:t>
      </w:r>
    </w:p>
    <w:p w14:paraId="7DA76EE3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lastRenderedPageBreak/>
        <w:t>GGTTCAGTGCTCTGAAAGACACAGAGTCAAATGTACATGTAATTCCAGTTCTTCTTTTATATATGTGTACTTTACATAGT</w:t>
      </w:r>
    </w:p>
    <w:p w14:paraId="1B55E40B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CCCTGAAGTATCGAGAGGCTCAGGTATAGGTGCTACCACCTTGATAGAGTTCACTTAGCCAAAATGCAGAAATGGATGCC</w:t>
      </w:r>
    </w:p>
    <w:p w14:paraId="491A2AED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CAGAGAGAATAGATTACTTGTCCTGCATCCTGTAACTTAAAATGTGTTAATAATCATCATAATAAATTCTATCTGCCAAA</w:t>
      </w:r>
    </w:p>
    <w:p w14:paraId="0BED9108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TATTTCATATGTGCATGAGACTGTTTTAGTTTAATTATTAAAATTGCTTTCTGATGCAGCTCTTAGCCACATTGTCATTT</w:t>
      </w:r>
    </w:p>
    <w:p w14:paraId="33E18599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CCCATACAATGAAACTGAGACCAAAAAGCAAATTCTCCAATTCCAAGGGTAGAATTCAAGTAATCCTGATATCCAGAGCT</w:t>
      </w:r>
    </w:p>
    <w:p w14:paraId="6DCF0011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GCTAATTTTTTGCCACACAGTAGACTGCTGCAGTGTCTGGGCTTTTTTGCTGGGGCTCATTCACTCACTAACGGGAGAAT</w:t>
      </w:r>
    </w:p>
    <w:p w14:paraId="394282F0" w14:textId="77777777" w:rsidR="00EA0BE2" w:rsidRPr="006A3030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CCTGTGGACAAGGTCAGCAACTCCCTTACCATCTAGAAATTGAAGGTTTCAAAGGCACTGCATGTGACTTTCCTTGATTT</w:t>
      </w:r>
    </w:p>
    <w:p w14:paraId="47A60748" w14:textId="77777777" w:rsidR="00EA0BE2" w:rsidRPr="00102EF7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102EF7">
        <w:rPr>
          <w:rFonts w:ascii="Courier" w:hAnsi="Courier" w:cs="Courier"/>
          <w:color w:val="6D6D6D"/>
          <w:kern w:val="0"/>
          <w:sz w:val="18"/>
          <w:szCs w:val="18"/>
        </w:rPr>
        <w:t>CTATGGAAATGAAGATGGTCCCTCCTGTGACAGTGCTAAGTGCCGAGTCTGAGTGTAAATGTGCTTTTTGGCACAAATTG</w:t>
      </w:r>
    </w:p>
    <w:p w14:paraId="477223AE" w14:textId="77777777" w:rsidR="00EA0BE2" w:rsidRPr="00102EF7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102EF7">
        <w:rPr>
          <w:rFonts w:ascii="Courier" w:hAnsi="Courier" w:cs="Courier"/>
          <w:color w:val="6D6D6D"/>
          <w:kern w:val="0"/>
          <w:sz w:val="18"/>
          <w:szCs w:val="18"/>
        </w:rPr>
        <w:t>TTCTGTTCTAATAGTGTTGATTATAATTATAAAATAATGTGTTTCTGAAAGGCTGCAAGCAATTCTGGGAATGACAATAA</w:t>
      </w:r>
    </w:p>
    <w:p w14:paraId="00CFB1D7" w14:textId="18AED24F" w:rsidR="00EA0BE2" w:rsidRPr="00102EF7" w:rsidRDefault="00EA0BE2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102EF7">
        <w:rPr>
          <w:rFonts w:ascii="Courier" w:hAnsi="Courier" w:cs="Courier"/>
          <w:color w:val="6D6D6D"/>
          <w:kern w:val="0"/>
          <w:sz w:val="18"/>
          <w:szCs w:val="18"/>
        </w:rPr>
        <w:t>GGGTTTCGAAACAACATGGTATTTATGTGAGAAGTGTTTTGTTGAAAATTAAACCTGTGTTTAGGAGAAAG</w:t>
      </w:r>
      <w:r w:rsidR="00341A2C" w:rsidRPr="00102EF7">
        <w:rPr>
          <w:rFonts w:ascii="Courier" w:hAnsi="Courier" w:cs="Courier"/>
          <w:color w:val="6D6D6D"/>
          <w:kern w:val="0"/>
          <w:sz w:val="18"/>
          <w:szCs w:val="18"/>
        </w:rPr>
        <w:t>gatcctgtt</w:t>
      </w:r>
    </w:p>
    <w:p w14:paraId="3AE64099" w14:textId="3A3EF792" w:rsidR="00EA0BE2" w:rsidRPr="00102EF7" w:rsidRDefault="00341A2C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102EF7">
        <w:rPr>
          <w:rFonts w:ascii="Courier" w:hAnsi="Courier" w:cs="Courier"/>
          <w:color w:val="6D6D6D"/>
          <w:kern w:val="0"/>
          <w:sz w:val="18"/>
          <w:szCs w:val="18"/>
        </w:rPr>
        <w:t>gtttgctcctaagaaactatcacaccatgtaattaaatcagagccagttggttgccaattggagttcttgtctcacatga</w:t>
      </w:r>
    </w:p>
    <w:p w14:paraId="2E490FF7" w14:textId="1B7E7517" w:rsidR="00EA0BE2" w:rsidRPr="00102EF7" w:rsidRDefault="00341A2C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102EF7">
        <w:rPr>
          <w:rFonts w:ascii="Courier" w:hAnsi="Courier" w:cs="Courier"/>
          <w:color w:val="6D6D6D"/>
          <w:kern w:val="0"/>
          <w:sz w:val="18"/>
          <w:szCs w:val="18"/>
        </w:rPr>
        <w:t>acaatattgtatcacctacaacaaacaagatatgactgaccagaggtagccaagactctttacccaaatcctgtttctct</w:t>
      </w:r>
    </w:p>
    <w:p w14:paraId="43F648A1" w14:textId="15B6EE16" w:rsidR="00EA0BE2" w:rsidRPr="00102EF7" w:rsidRDefault="00341A2C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102EF7">
        <w:rPr>
          <w:rFonts w:ascii="Courier" w:hAnsi="Courier" w:cs="Courier"/>
          <w:color w:val="6D6D6D"/>
          <w:kern w:val="0"/>
          <w:sz w:val="18"/>
          <w:szCs w:val="18"/>
        </w:rPr>
        <w:t>atcttctcagggcccagaaaaaagatggaaatgcatggtcagtttttttccaaggctgggaattaaccttgtagggtgaa</w:t>
      </w:r>
    </w:p>
    <w:p w14:paraId="5A4D106B" w14:textId="7BB2132D" w:rsidR="00EA0BE2" w:rsidRPr="00102EF7" w:rsidRDefault="00341A2C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102EF7">
        <w:rPr>
          <w:rFonts w:ascii="Courier" w:hAnsi="Courier" w:cs="Courier"/>
          <w:color w:val="6D6D6D"/>
          <w:kern w:val="0"/>
          <w:sz w:val="18"/>
          <w:szCs w:val="18"/>
        </w:rPr>
        <w:t>gccttcctcaagttcatctcagattgtccgtaaggaataggtttttcattcaagggccttttataggaggctgtatctgt</w:t>
      </w:r>
    </w:p>
    <w:p w14:paraId="597BC118" w14:textId="23C15F51" w:rsidR="00EA0BE2" w:rsidRPr="00102EF7" w:rsidRDefault="00341A2C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102EF7">
        <w:rPr>
          <w:rFonts w:ascii="Courier" w:hAnsi="Courier" w:cs="Courier"/>
          <w:color w:val="6D6D6D"/>
          <w:kern w:val="0"/>
          <w:sz w:val="18"/>
          <w:szCs w:val="18"/>
        </w:rPr>
        <w:t>aaataagtgaggaattcaatgtttgagaggctgtcttgacttcctttcttgggaggaaaaacaaaatccttctatgaaga</w:t>
      </w:r>
    </w:p>
    <w:p w14:paraId="7BABA8F5" w14:textId="5BB0306A" w:rsidR="00EA0BE2" w:rsidRDefault="00341A2C" w:rsidP="00EA0BE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  <w:lang w:val="fr-FR"/>
        </w:rPr>
      </w:pPr>
      <w:r>
        <w:rPr>
          <w:rFonts w:ascii="Courier" w:hAnsi="Courier" w:cs="Courier"/>
          <w:color w:val="6D6D6D"/>
          <w:kern w:val="0"/>
          <w:sz w:val="18"/>
          <w:szCs w:val="18"/>
          <w:lang w:val="fr-FR"/>
        </w:rPr>
        <w:t>ttaggaatgtcttcgatgttctcagacctcaaaggcagaaaaaagtatgcagtgtaatttgtttgtatgtatctctctta</w:t>
      </w:r>
    </w:p>
    <w:p w14:paraId="755B7597" w14:textId="2AED5533" w:rsidR="00EA0BE2" w:rsidRPr="006A3030" w:rsidRDefault="00341A2C" w:rsidP="002B2F68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kern w:val="0"/>
          <w:sz w:val="18"/>
          <w:szCs w:val="18"/>
        </w:rPr>
      </w:pPr>
      <w:r w:rsidRPr="006A3030">
        <w:rPr>
          <w:rFonts w:ascii="Courier" w:hAnsi="Courier" w:cs="Courier"/>
          <w:color w:val="6D6D6D"/>
          <w:kern w:val="0"/>
          <w:sz w:val="18"/>
          <w:szCs w:val="18"/>
        </w:rPr>
        <w:t>aaataatatctaccataacattgtctcccaa</w:t>
      </w:r>
    </w:p>
    <w:p w14:paraId="6FEB75CA" w14:textId="77777777" w:rsidR="00FF723D" w:rsidRDefault="00FF723D">
      <w:pPr>
        <w:rPr>
          <w:rFonts w:asciiTheme="majorHAnsi" w:eastAsiaTheme="majorEastAsia" w:hAnsiTheme="majorHAnsi" w:cstheme="majorBidi"/>
          <w:b/>
          <w:color w:val="002060"/>
          <w:sz w:val="40"/>
          <w:szCs w:val="40"/>
        </w:rPr>
      </w:pPr>
      <w:r>
        <w:br w:type="page"/>
      </w:r>
    </w:p>
    <w:p w14:paraId="54C616BF" w14:textId="0C13D553" w:rsidR="00E01E22" w:rsidRDefault="00E01E22" w:rsidP="006A3030">
      <w:pPr>
        <w:pStyle w:val="Titre1"/>
        <w:numPr>
          <w:ilvl w:val="0"/>
          <w:numId w:val="1"/>
        </w:numPr>
      </w:pPr>
      <w:r>
        <w:lastRenderedPageBreak/>
        <w:t>Excised site after Cre activity</w:t>
      </w:r>
      <w:r w:rsidR="00183CE4">
        <w:t xml:space="preserve"> (1768 bp)</w:t>
      </w:r>
    </w:p>
    <w:p w14:paraId="69182BF7" w14:textId="1EC03F80" w:rsidR="00E01E22" w:rsidRDefault="00363DB2" w:rsidP="00E01E22">
      <w:r>
        <w:t>P</w:t>
      </w:r>
      <w:r w:rsidR="00EF5A80">
        <w:t>rimer</w:t>
      </w:r>
      <w:r>
        <w:t>s</w:t>
      </w:r>
      <w:r w:rsidR="00EF5A80">
        <w:t xml:space="preserve"> </w:t>
      </w:r>
      <w:r>
        <w:t xml:space="preserve">binding sites are in </w:t>
      </w:r>
      <w:r w:rsidR="00DE1F13">
        <w:t xml:space="preserve">bold </w:t>
      </w:r>
      <w:r w:rsidR="00C21155">
        <w:t>black</w:t>
      </w:r>
      <w:r w:rsidR="007246EE">
        <w:t xml:space="preserve">, </w:t>
      </w:r>
      <w:r w:rsidR="00E01E22">
        <w:t>pal</w:t>
      </w:r>
      <w:r w:rsidR="007246EE">
        <w:t>i</w:t>
      </w:r>
      <w:r w:rsidR="00E01E22">
        <w:t>ndromic sequences of LoxP site</w:t>
      </w:r>
      <w:r w:rsidR="007246EE">
        <w:t>s in grey and inserted bases in blue</w:t>
      </w:r>
      <w:r w:rsidR="00E01E22">
        <w:t>.</w:t>
      </w:r>
    </w:p>
    <w:p w14:paraId="28F3D82C" w14:textId="1ECC3F37" w:rsidR="00E01E22" w:rsidRDefault="00EF5A80" w:rsidP="00EF5A8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760000"/>
          <w:kern w:val="0"/>
          <w:sz w:val="18"/>
          <w:szCs w:val="18"/>
        </w:rPr>
      </w:pPr>
      <w:r w:rsidRPr="00C21155">
        <w:rPr>
          <w:rFonts w:ascii="Courier" w:hAnsi="Courier" w:cs="Courier"/>
          <w:b/>
          <w:bCs/>
          <w:color w:val="000000" w:themeColor="text1"/>
          <w:kern w:val="0"/>
          <w:sz w:val="18"/>
          <w:szCs w:val="18"/>
        </w:rPr>
        <w:t>tgaccacccatattgcctatac</w:t>
      </w:r>
      <w:r w:rsidRPr="00183CE4">
        <w:rPr>
          <w:rFonts w:ascii="Courier" w:hAnsi="Courier" w:cs="Courier"/>
          <w:color w:val="000000" w:themeColor="text1"/>
          <w:kern w:val="0"/>
          <w:sz w:val="18"/>
          <w:szCs w:val="18"/>
        </w:rPr>
        <w:t>tcattagttgtaaaattatatctatgtctggaaaaaatgcataaattaatctaagactactacatatcaactgtctttatgtaccccagttatgatcttgaattgattttttctaatggatttgctgcctgacatag</w:t>
      </w:r>
      <w:r w:rsidRPr="00E01E22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atct</w:t>
      </w:r>
      <w:r w:rsidRPr="00183CE4">
        <w:rPr>
          <w:rFonts w:ascii="Courier" w:hAnsi="Courier" w:cs="Courier"/>
          <w:b/>
          <w:bCs/>
          <w:color w:val="D1D1D1" w:themeColor="background2" w:themeShade="E6"/>
          <w:kern w:val="0"/>
          <w:sz w:val="18"/>
          <w:szCs w:val="18"/>
        </w:rPr>
        <w:t>ataacttcgtata</w:t>
      </w:r>
      <w:r w:rsidRPr="00E01E22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gcatacat</w:t>
      </w:r>
      <w:r w:rsidRPr="00183CE4">
        <w:rPr>
          <w:rFonts w:ascii="Courier" w:hAnsi="Courier" w:cs="Courier"/>
          <w:b/>
          <w:bCs/>
          <w:color w:val="D1D1D1" w:themeColor="background2" w:themeShade="E6"/>
          <w:kern w:val="0"/>
          <w:sz w:val="18"/>
          <w:szCs w:val="18"/>
        </w:rPr>
        <w:t>tatacgaagttat</w:t>
      </w:r>
      <w:r w:rsidRPr="00E01E22">
        <w:rPr>
          <w:rFonts w:ascii="Courier" w:hAnsi="Courier" w:cs="Courier"/>
          <w:b/>
          <w:bCs/>
          <w:color w:val="002060"/>
          <w:kern w:val="0"/>
          <w:sz w:val="18"/>
          <w:szCs w:val="18"/>
        </w:rPr>
        <w:t>tcgatatcaagcttatcgat</w:t>
      </w:r>
      <w:r w:rsidRPr="00183CE4">
        <w:rPr>
          <w:rFonts w:ascii="Courier" w:hAnsi="Courier" w:cs="Courier"/>
          <w:color w:val="000000" w:themeColor="text1"/>
          <w:kern w:val="0"/>
          <w:sz w:val="18"/>
          <w:szCs w:val="18"/>
        </w:rPr>
        <w:t>acacatggctgctaagctatagcatggaccttaccgggcagaaggaagtagcactgacaccttcctttccaggggtatgaattacctaactcgggaaaagaaacataatccagaatctttacctttaatctgaaggagaagaggctaaggcctagtgagaacagaaaggagaaccagtcttcactgggccttttgaatacaagccatgtcatgttctgtgtttcagttgctttagaagagtattgatagtttcaactgaactgaacggtttcttactttcccttttttctactgaatgcaatattaaatagctctttttgagaggtcttcattccaatttcatcttccattttatgtcattttcttttcttttttttttttatctaattctataagaaatatgattgatacacgctcacagatagcctggccaatcctaagaatgctatatttattaaatacaattcctagtatacttttacttttataaattcagttatcgtttttcatgccttgactataaactaatatcataaataagattgttacaggtatgctaagaaggcccatatttgactataattttttaagaaagtatgtaaaatatactttgtcatattgtcactgaatgtcattcttaagttattacctaagttatggatgtcacagagtcagtgttaaaaataatttggttgatagaaatatttttaatcaggagggaaaagtggagaggggtgcaggaacagaaatcatgatttcatcatttattcttgatttttccggaagttcacatagctgaatgacaagactacatatgctgcaactgatgttccttctcatcaaggatactctctgaaggacttgagaacattttggggaggaagaaaggtctaacatccttttccttcatcattctcatttctggacatgccttgtgagatggatgaatgttgggagtacacatttctgctttcaccttatttcagtcagcatgaacactgaatatataatgtcatttcacagtgtgtgtgtgtgtgtgttgtgtatgtacatatatgaacctgtacatgtgtttaagtttaaagagaaaatagtgtacagagcagctctatatttgtgatagggctttaaatagttgagctaattcagaaaagtatggagatttcttggtaaaggaaaccaaagtagaatcattacaagatctaacaataaaaattttgaaacaatcctacaagtaaatatattggattttcttgtccattaagacaatattcatactattgaaattatggaaacaacccttggaaggttaatgcatagagacagaatgctatctacttgcagtggaatgtgatttgaccttggagaagaagcaaaccttgctacttgtgagcagatgcataaaggtggaggttttttattgtaagtgaaatatgccaggcacagaaggaactggcctttcaggaacttttgatgacatgagcaaagttagaaaaaataatatgcagaacaatagaagaggaagacaaa</w:t>
      </w:r>
      <w:r w:rsidRPr="00C21155">
        <w:rPr>
          <w:rFonts w:ascii="Courier" w:hAnsi="Courier" w:cs="Courier"/>
          <w:b/>
          <w:bCs/>
          <w:color w:val="000000" w:themeColor="text1"/>
          <w:kern w:val="0"/>
          <w:sz w:val="18"/>
          <w:szCs w:val="18"/>
        </w:rPr>
        <w:t>agaaagacagccctaggatgt</w:t>
      </w:r>
    </w:p>
    <w:p w14:paraId="3767C615" w14:textId="6A9635B7" w:rsidR="00EF6C8E" w:rsidRDefault="00FF723D" w:rsidP="00EF5A8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color w:val="760000"/>
          <w:kern w:val="0"/>
          <w:sz w:val="18"/>
          <w:szCs w:val="18"/>
        </w:rPr>
      </w:pPr>
      <w:r>
        <w:rPr>
          <w:rFonts w:ascii="Courier" w:hAnsi="Courier" w:cs="Courier"/>
          <w:b/>
          <w:bCs/>
          <w:noProof/>
          <w:color w:val="760000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CB86747" wp14:editId="338C0E8F">
                <wp:simplePos x="0" y="0"/>
                <wp:positionH relativeFrom="margin">
                  <wp:align>center</wp:align>
                </wp:positionH>
                <wp:positionV relativeFrom="paragraph">
                  <wp:posOffset>3669030</wp:posOffset>
                </wp:positionV>
                <wp:extent cx="4039200" cy="1789200"/>
                <wp:effectExtent l="0" t="0" r="19050" b="20955"/>
                <wp:wrapNone/>
                <wp:docPr id="938757339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9200" cy="1789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76669F" w14:textId="77A4F122" w:rsidR="0078238C" w:rsidRPr="0078238C" w:rsidRDefault="0078238C" w:rsidP="00AE73F2">
                            <w:pPr>
                              <w:jc w:val="both"/>
                              <w:rPr>
                                <w:b/>
                                <w:bCs/>
                              </w:rPr>
                            </w:pPr>
                            <w:r w:rsidRPr="0078238C">
                              <w:rPr>
                                <w:b/>
                                <w:bCs/>
                              </w:rPr>
                              <w:t>Cre activity detection</w:t>
                            </w:r>
                          </w:p>
                          <w:p w14:paraId="2445FAAF" w14:textId="6ABD1D4F" w:rsidR="0078238C" w:rsidRDefault="0078238C" w:rsidP="00AE73F2">
                            <w:pPr>
                              <w:jc w:val="both"/>
                            </w:pPr>
                            <w:r>
                              <w:t>Villin specificity, Cre activity detection and impact of floxed genotype (homo or heterozygote) were evaluated by agarose 1% gel electrophoresis</w:t>
                            </w:r>
                            <w:r w:rsidR="005C50E6">
                              <w:t xml:space="preserve"> after PCR amplification</w:t>
                            </w:r>
                            <w:r>
                              <w:t>.</w:t>
                            </w:r>
                          </w:p>
                          <w:p w14:paraId="75DF0540" w14:textId="637113D9" w:rsidR="0078238C" w:rsidRDefault="0078238C" w:rsidP="00AE73F2">
                            <w:pPr>
                              <w:jc w:val="both"/>
                            </w:pPr>
                            <w:r>
                              <w:t xml:space="preserve">Full </w:t>
                            </w:r>
                            <w:r w:rsidR="00AE73F2">
                              <w:t>arrows</w:t>
                            </w:r>
                            <w:r>
                              <w:t xml:space="preserve"> indicate excised site/Cre activity</w:t>
                            </w:r>
                            <w:r w:rsidR="00AE73F2">
                              <w:t xml:space="preserve"> (1 768 bp)</w:t>
                            </w:r>
                            <w:r>
                              <w:t xml:space="preserve"> and slight dotted arrow</w:t>
                            </w:r>
                            <w:r w:rsidR="00AE73F2">
                              <w:t>s</w:t>
                            </w:r>
                            <w:r>
                              <w:t xml:space="preserve"> indicated the full sequence </w:t>
                            </w:r>
                            <w:r w:rsidR="00AE73F2">
                              <w:t>(4 279 bp) of non floxed TLR4 sequen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B86747" id="_x0000_t202" coordsize="21600,21600" o:spt="202" path="m,l,21600r21600,l21600,xe">
                <v:stroke joinstyle="miter"/>
                <v:path gradientshapeok="t" o:connecttype="rect"/>
              </v:shapetype>
              <v:shape id="Zone de texte 8" o:spid="_x0000_s1029" type="#_x0000_t202" style="position:absolute;margin-left:0;margin-top:288.9pt;width:318.05pt;height:140.9pt;z-index:2516776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" fillcolor="white [3201]" strokeweight=".5pt">
                <v:textbox>
                  <w:txbxContent>
                    <w:p w14:paraId="5876669F" w14:textId="77A4F122" w:rsidR="0078238C" w:rsidRPr="0078238C" w:rsidRDefault="0078238C" w:rsidP="00AE73F2">
                      <w:pPr>
                        <w:jc w:val="both"/>
                        <w:rPr>
                          <w:b/>
                          <w:bCs/>
                        </w:rPr>
                      </w:pPr>
                      <w:r w:rsidRPr="0078238C">
                        <w:rPr>
                          <w:b/>
                          <w:bCs/>
                        </w:rPr>
                        <w:t>Cre activity detection</w:t>
                      </w:r>
                    </w:p>
                    <w:p w14:paraId="2445FAAF" w14:textId="6ABD1D4F" w:rsidR="0078238C" w:rsidRDefault="0078238C" w:rsidP="00AE73F2">
                      <w:pPr>
                        <w:jc w:val="both"/>
                      </w:pPr>
                      <w:r>
                        <w:t>Villin specificity, Cre activity detection and impact of floxed genotype (homo or heterozygote) were evaluated by agarose 1% gel electrophoresis</w:t>
                      </w:r>
                      <w:r w:rsidR="005C50E6">
                        <w:t xml:space="preserve"> after PCR amplification</w:t>
                      </w:r>
                      <w:r>
                        <w:t>.</w:t>
                      </w:r>
                    </w:p>
                    <w:p w14:paraId="75DF0540" w14:textId="637113D9" w:rsidR="0078238C" w:rsidRDefault="0078238C" w:rsidP="00AE73F2">
                      <w:pPr>
                        <w:jc w:val="both"/>
                      </w:pPr>
                      <w:r>
                        <w:t xml:space="preserve">Full </w:t>
                      </w:r>
                      <w:r w:rsidR="00AE73F2">
                        <w:t>arrows</w:t>
                      </w:r>
                      <w:r>
                        <w:t xml:space="preserve"> indicate excised site/Cre activity</w:t>
                      </w:r>
                      <w:r w:rsidR="00AE73F2">
                        <w:t xml:space="preserve"> (1 768 bp)</w:t>
                      </w:r>
                      <w:r>
                        <w:t xml:space="preserve"> and slight dotted arrow</w:t>
                      </w:r>
                      <w:r w:rsidR="00AE73F2">
                        <w:t>s</w:t>
                      </w:r>
                      <w:r>
                        <w:t xml:space="preserve"> indicated the full sequence </w:t>
                      </w:r>
                      <w:r w:rsidR="00AE73F2">
                        <w:t>(4 279 bp) of non floxed TLR4 sequenc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ourier" w:hAnsi="Courier" w:cs="Courier"/>
          <w:b/>
          <w:bCs/>
          <w:noProof/>
          <w:color w:val="760000"/>
          <w:kern w:val="0"/>
          <w:sz w:val="18"/>
          <w:szCs w:val="18"/>
        </w:rPr>
        <w:drawing>
          <wp:anchor distT="0" distB="0" distL="114300" distR="114300" simplePos="0" relativeHeight="251676672" behindDoc="0" locked="0" layoutInCell="1" allowOverlap="1" wp14:anchorId="3E557C1B" wp14:editId="4B58CFA3">
            <wp:simplePos x="1562100" y="2971800"/>
            <wp:positionH relativeFrom="page">
              <wp:align>center</wp:align>
            </wp:positionH>
            <wp:positionV relativeFrom="paragraph">
              <wp:posOffset>256540</wp:posOffset>
            </wp:positionV>
            <wp:extent cx="3859200" cy="3178800"/>
            <wp:effectExtent l="0" t="0" r="8255" b="3175"/>
            <wp:wrapThrough wrapText="bothSides">
              <wp:wrapPolygon edited="0">
                <wp:start x="1706" y="0"/>
                <wp:lineTo x="1706" y="6215"/>
                <wp:lineTo x="1173" y="6862"/>
                <wp:lineTo x="640" y="7898"/>
                <wp:lineTo x="640" y="9063"/>
                <wp:lineTo x="1280" y="10358"/>
                <wp:lineTo x="1706" y="10358"/>
                <wp:lineTo x="1706" y="14501"/>
                <wp:lineTo x="1066" y="15536"/>
                <wp:lineTo x="746" y="17349"/>
                <wp:lineTo x="853" y="17867"/>
                <wp:lineTo x="1706" y="18644"/>
                <wp:lineTo x="1706" y="21492"/>
                <wp:lineTo x="21540" y="21492"/>
                <wp:lineTo x="21540" y="0"/>
                <wp:lineTo x="1706" y="0"/>
              </wp:wrapPolygon>
            </wp:wrapThrough>
            <wp:docPr id="138728751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9200" cy="317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3BCD63" w14:textId="77777777" w:rsidR="00DE1F13" w:rsidRDefault="00DE1F13">
      <w:pPr>
        <w:rPr>
          <w:rFonts w:asciiTheme="majorHAnsi" w:eastAsiaTheme="majorEastAsia" w:hAnsiTheme="majorHAnsi" w:cstheme="majorBidi"/>
          <w:b/>
          <w:color w:val="002060"/>
          <w:sz w:val="40"/>
          <w:szCs w:val="40"/>
        </w:rPr>
      </w:pPr>
      <w:r>
        <w:br w:type="page"/>
      </w:r>
    </w:p>
    <w:p w14:paraId="28961913" w14:textId="008F68D3" w:rsidR="00EF6C8E" w:rsidRPr="00EF6C8E" w:rsidRDefault="00DE1F13" w:rsidP="006A3030">
      <w:pPr>
        <w:pStyle w:val="Titre1"/>
        <w:numPr>
          <w:ilvl w:val="0"/>
          <w:numId w:val="1"/>
        </w:numPr>
      </w:pPr>
      <w:r w:rsidRPr="00DE1F13">
        <w:lastRenderedPageBreak/>
        <w:drawing>
          <wp:anchor distT="0" distB="0" distL="114300" distR="114300" simplePos="0" relativeHeight="251678720" behindDoc="0" locked="0" layoutInCell="1" allowOverlap="1" wp14:anchorId="119722A8" wp14:editId="18B52765">
            <wp:simplePos x="0" y="0"/>
            <wp:positionH relativeFrom="margin">
              <wp:align>center</wp:align>
            </wp:positionH>
            <wp:positionV relativeFrom="paragraph">
              <wp:posOffset>504099</wp:posOffset>
            </wp:positionV>
            <wp:extent cx="6485255" cy="3213735"/>
            <wp:effectExtent l="0" t="0" r="0" b="5715"/>
            <wp:wrapTopAndBottom/>
            <wp:docPr id="1368653549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5255" cy="321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F6C8E" w:rsidRPr="00EF6C8E">
        <w:t>Specificity of villin conditional Cre expression</w:t>
      </w:r>
    </w:p>
    <w:p w14:paraId="04AF2E65" w14:textId="427C0A0D" w:rsidR="00DE1F13" w:rsidRPr="00DE1F13" w:rsidRDefault="00DE1F13" w:rsidP="00DE1F13">
      <w:pPr>
        <w:rPr>
          <w:b/>
          <w:bCs/>
        </w:rPr>
      </w:pPr>
    </w:p>
    <w:p w14:paraId="3F29A1BF" w14:textId="5D374BC5" w:rsidR="00EF6C8E" w:rsidRPr="00DE1F13" w:rsidRDefault="001B5E23" w:rsidP="00DE1F13">
      <w:pPr>
        <w:pStyle w:val="Paragraphedeliste"/>
        <w:ind w:left="1080"/>
        <w:rPr>
          <w:b/>
          <w:bCs/>
        </w:rPr>
      </w:pPr>
      <w:r w:rsidRPr="00DE1F13">
        <w:rPr>
          <w:b/>
          <w:bCs/>
        </w:rPr>
        <w:t>Table of Cre activity signal in different tissues and mice genotype</w:t>
      </w:r>
      <w:r w:rsidR="00124B06" w:rsidRPr="00DE1F13">
        <w:rPr>
          <w:b/>
          <w:bCs/>
        </w:rPr>
        <w:t xml:space="preserve">, 17 days after 5 daily 1 mg tamoxifen injections. </w:t>
      </w:r>
    </w:p>
    <w:p w14:paraId="43ACCC82" w14:textId="7CA27405" w:rsidR="00150F75" w:rsidRDefault="00150F75" w:rsidP="00EA0F5B">
      <w:pPr>
        <w:ind w:firstLine="720"/>
        <w:jc w:val="both"/>
      </w:pPr>
    </w:p>
    <w:p w14:paraId="7F49DF5F" w14:textId="500B2D95" w:rsidR="00B01FC9" w:rsidRDefault="00B01FC9" w:rsidP="00EA0F5B">
      <w:pPr>
        <w:ind w:firstLine="720"/>
        <w:jc w:val="both"/>
      </w:pPr>
    </w:p>
    <w:p w14:paraId="5AAF74E3" w14:textId="77777777" w:rsidR="00B01FC9" w:rsidRPr="00C96649" w:rsidRDefault="00B01FC9" w:rsidP="00B01FC9">
      <w:pPr>
        <w:pStyle w:val="Notedebasdepage"/>
        <w:spacing w:line="360" w:lineRule="auto"/>
        <w:ind w:firstLine="0"/>
        <w:rPr>
          <w:sz w:val="24"/>
          <w:szCs w:val="24"/>
          <w:lang w:val="en-US"/>
        </w:rPr>
      </w:pPr>
      <w:r w:rsidRPr="00C96649">
        <w:rPr>
          <w:b/>
          <w:bCs/>
          <w:sz w:val="24"/>
          <w:szCs w:val="24"/>
          <w:lang w:val="en-US"/>
        </w:rPr>
        <w:t xml:space="preserve">Fig.S1 – </w:t>
      </w:r>
      <w:r w:rsidRPr="00B03775">
        <w:rPr>
          <w:b/>
          <w:bCs/>
          <w:sz w:val="24"/>
          <w:szCs w:val="24"/>
          <w:lang w:val="en-US"/>
        </w:rPr>
        <w:t>Description of LoxP sites of floxed TLR4 mice</w:t>
      </w:r>
    </w:p>
    <w:p w14:paraId="18240B00" w14:textId="063C0EE8" w:rsidR="00B01FC9" w:rsidRDefault="00B01FC9" w:rsidP="00B01FC9">
      <w:pPr>
        <w:pStyle w:val="Notedebasdepage"/>
        <w:spacing w:line="360" w:lineRule="auto"/>
        <w:ind w:firstLine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(A) </w:t>
      </w:r>
      <w:r w:rsidRPr="00C96649">
        <w:rPr>
          <w:sz w:val="24"/>
          <w:szCs w:val="24"/>
          <w:lang w:val="en-US"/>
        </w:rPr>
        <w:t xml:space="preserve">Genetic </w:t>
      </w:r>
      <w:r>
        <w:rPr>
          <w:sz w:val="24"/>
          <w:szCs w:val="24"/>
          <w:lang w:val="en-US"/>
        </w:rPr>
        <w:t xml:space="preserve">structure of </w:t>
      </w:r>
      <w:r w:rsidRPr="00B03775">
        <w:rPr>
          <w:i/>
          <w:iCs/>
          <w:sz w:val="24"/>
          <w:szCs w:val="24"/>
          <w:lang w:val="en-US"/>
        </w:rPr>
        <w:t>Tlr4</w:t>
      </w:r>
      <w:r>
        <w:rPr>
          <w:sz w:val="24"/>
          <w:szCs w:val="24"/>
          <w:lang w:val="en-US"/>
        </w:rPr>
        <w:t xml:space="preserve"> gene and</w:t>
      </w:r>
      <w:r w:rsidRPr="00C96649">
        <w:rPr>
          <w:sz w:val="24"/>
          <w:szCs w:val="24"/>
          <w:lang w:val="en-US"/>
        </w:rPr>
        <w:t xml:space="preserve"> LoxP sites before and after Cre activation. </w:t>
      </w:r>
      <w:r>
        <w:rPr>
          <w:sz w:val="24"/>
          <w:szCs w:val="24"/>
          <w:lang w:val="en-US"/>
        </w:rPr>
        <w:t xml:space="preserve">(B) </w:t>
      </w:r>
      <w:r w:rsidRPr="00C96649">
        <w:rPr>
          <w:sz w:val="24"/>
          <w:szCs w:val="24"/>
          <w:lang w:val="en-US"/>
        </w:rPr>
        <w:t xml:space="preserve">DNA sequence of </w:t>
      </w:r>
      <w:r w:rsidRPr="00C96649">
        <w:rPr>
          <w:i/>
          <w:iCs/>
          <w:sz w:val="24"/>
          <w:szCs w:val="24"/>
          <w:lang w:val="en-US"/>
        </w:rPr>
        <w:t>Tlr4</w:t>
      </w:r>
      <w:r w:rsidRPr="00C96649">
        <w:rPr>
          <w:sz w:val="24"/>
          <w:szCs w:val="24"/>
          <w:lang w:val="en-US"/>
        </w:rPr>
        <w:t xml:space="preserve"> </w:t>
      </w:r>
      <w:r w:rsidRPr="00C96649">
        <w:rPr>
          <w:i/>
          <w:iCs/>
          <w:sz w:val="24"/>
          <w:szCs w:val="24"/>
          <w:lang w:val="en-US"/>
        </w:rPr>
        <w:t xml:space="preserve">mus musculus </w:t>
      </w:r>
      <w:r w:rsidRPr="00C96649">
        <w:rPr>
          <w:sz w:val="24"/>
          <w:szCs w:val="24"/>
          <w:lang w:val="en-US"/>
        </w:rPr>
        <w:t>gene (S1B) with exon</w:t>
      </w:r>
      <w:r>
        <w:rPr>
          <w:sz w:val="24"/>
          <w:szCs w:val="24"/>
          <w:lang w:val="en-US"/>
        </w:rPr>
        <w:t>s</w:t>
      </w:r>
      <w:r w:rsidRPr="00C96649">
        <w:rPr>
          <w:sz w:val="24"/>
          <w:szCs w:val="24"/>
          <w:lang w:val="en-US"/>
        </w:rPr>
        <w:t xml:space="preserve"> (in capital letters) and intron</w:t>
      </w:r>
      <w:r>
        <w:rPr>
          <w:sz w:val="24"/>
          <w:szCs w:val="24"/>
          <w:lang w:val="en-US"/>
        </w:rPr>
        <w:t>s</w:t>
      </w:r>
      <w:r w:rsidRPr="00C96649">
        <w:rPr>
          <w:sz w:val="24"/>
          <w:szCs w:val="24"/>
          <w:lang w:val="en-US"/>
        </w:rPr>
        <w:t xml:space="preserve"> (in lower-case letters), oligonucleotides used for genotyping (</w:t>
      </w:r>
      <w:r w:rsidR="00DE1F13">
        <w:rPr>
          <w:sz w:val="24"/>
          <w:szCs w:val="24"/>
          <w:lang w:val="en-US"/>
        </w:rPr>
        <w:t>in black</w:t>
      </w:r>
      <w:r w:rsidRPr="00C96649">
        <w:rPr>
          <w:sz w:val="24"/>
          <w:szCs w:val="24"/>
          <w:lang w:val="en-US"/>
        </w:rPr>
        <w:t xml:space="preserve">) and deleted sequence by Cre (in blue). </w:t>
      </w:r>
      <w:r>
        <w:rPr>
          <w:sz w:val="24"/>
          <w:szCs w:val="24"/>
          <w:lang w:val="en-US"/>
        </w:rPr>
        <w:t xml:space="preserve">(C) Analysis of </w:t>
      </w:r>
      <w:r w:rsidRPr="00946856">
        <w:rPr>
          <w:i/>
          <w:iCs/>
          <w:sz w:val="24"/>
          <w:szCs w:val="24"/>
          <w:lang w:val="en-US"/>
        </w:rPr>
        <w:t xml:space="preserve">Tlr4 </w:t>
      </w:r>
      <w:r>
        <w:rPr>
          <w:sz w:val="24"/>
          <w:szCs w:val="24"/>
          <w:lang w:val="en-US"/>
        </w:rPr>
        <w:t>gene recombination triggered by the Cre recombinase</w:t>
      </w:r>
      <w:r w:rsidRPr="00C96649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(D) Evaluation of g</w:t>
      </w:r>
      <w:r w:rsidRPr="00C96649">
        <w:rPr>
          <w:sz w:val="24"/>
          <w:szCs w:val="24"/>
          <w:lang w:val="en-US"/>
        </w:rPr>
        <w:t>ut specificity and efficiency of Cre activity</w:t>
      </w:r>
      <w:r>
        <w:rPr>
          <w:sz w:val="24"/>
          <w:szCs w:val="24"/>
          <w:lang w:val="en-US"/>
        </w:rPr>
        <w:t xml:space="preserve"> on 13 independent animals</w:t>
      </w:r>
      <w:r w:rsidRPr="00C96649">
        <w:rPr>
          <w:sz w:val="24"/>
          <w:szCs w:val="24"/>
          <w:lang w:val="en-US"/>
        </w:rPr>
        <w:t xml:space="preserve">. </w:t>
      </w:r>
    </w:p>
    <w:p w14:paraId="57E08086" w14:textId="77777777" w:rsidR="00B01FC9" w:rsidRPr="0073381C" w:rsidRDefault="00B01FC9" w:rsidP="00EA0F5B">
      <w:pPr>
        <w:ind w:firstLine="720"/>
        <w:jc w:val="both"/>
      </w:pPr>
    </w:p>
    <w:sectPr w:rsidR="00B01FC9" w:rsidRPr="0073381C" w:rsidSect="00FF723D">
      <w:footerReference w:type="default" r:id="rId9"/>
      <w:pgSz w:w="11906" w:h="16838"/>
      <w:pgMar w:top="1417" w:right="1417" w:bottom="1417" w:left="1417" w:header="708" w:footer="708" w:gutter="0"/>
      <w:pgNumType w:start="9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480F71" w14:textId="77777777" w:rsidR="009F1B9A" w:rsidRDefault="009F1B9A" w:rsidP="00FF723D">
      <w:pPr>
        <w:spacing w:after="0" w:line="240" w:lineRule="auto"/>
      </w:pPr>
      <w:r>
        <w:separator/>
      </w:r>
    </w:p>
  </w:endnote>
  <w:endnote w:type="continuationSeparator" w:id="0">
    <w:p w14:paraId="65CB145D" w14:textId="77777777" w:rsidR="009F1B9A" w:rsidRDefault="009F1B9A" w:rsidP="00FF7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9044FD" w14:textId="2A1599C3" w:rsidR="00FF723D" w:rsidRDefault="00FF723D">
    <w:pPr>
      <w:pStyle w:val="Pieddepage"/>
      <w:jc w:val="right"/>
    </w:pPr>
  </w:p>
  <w:p w14:paraId="0BCA8662" w14:textId="77777777" w:rsidR="00FF723D" w:rsidRDefault="00FF723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6960B5" w14:textId="77777777" w:rsidR="009F1B9A" w:rsidRDefault="009F1B9A" w:rsidP="00FF723D">
      <w:pPr>
        <w:spacing w:after="0" w:line="240" w:lineRule="auto"/>
      </w:pPr>
      <w:r>
        <w:separator/>
      </w:r>
    </w:p>
  </w:footnote>
  <w:footnote w:type="continuationSeparator" w:id="0">
    <w:p w14:paraId="43B0DDB7" w14:textId="77777777" w:rsidR="009F1B9A" w:rsidRDefault="009F1B9A" w:rsidP="00FF72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AA5C03"/>
    <w:multiLevelType w:val="hybridMultilevel"/>
    <w:tmpl w:val="156C194C"/>
    <w:lvl w:ilvl="0" w:tplc="02605616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5126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2ED"/>
    <w:rsid w:val="00022531"/>
    <w:rsid w:val="00027E6B"/>
    <w:rsid w:val="000302CC"/>
    <w:rsid w:val="000B72F2"/>
    <w:rsid w:val="000C1AD6"/>
    <w:rsid w:val="00102EF7"/>
    <w:rsid w:val="00112E5B"/>
    <w:rsid w:val="00124B06"/>
    <w:rsid w:val="00150F75"/>
    <w:rsid w:val="00183CE4"/>
    <w:rsid w:val="001B03D4"/>
    <w:rsid w:val="001B5E23"/>
    <w:rsid w:val="0024368D"/>
    <w:rsid w:val="002B2F68"/>
    <w:rsid w:val="00341A2C"/>
    <w:rsid w:val="00355323"/>
    <w:rsid w:val="00363DB2"/>
    <w:rsid w:val="0036672B"/>
    <w:rsid w:val="003E53E4"/>
    <w:rsid w:val="004508DA"/>
    <w:rsid w:val="004649B6"/>
    <w:rsid w:val="004E3EC6"/>
    <w:rsid w:val="0051764E"/>
    <w:rsid w:val="005C50E6"/>
    <w:rsid w:val="006A196E"/>
    <w:rsid w:val="006A3030"/>
    <w:rsid w:val="006D779E"/>
    <w:rsid w:val="00703DC8"/>
    <w:rsid w:val="007246EE"/>
    <w:rsid w:val="0073381C"/>
    <w:rsid w:val="00750627"/>
    <w:rsid w:val="0078238C"/>
    <w:rsid w:val="007B18F1"/>
    <w:rsid w:val="009958D3"/>
    <w:rsid w:val="009B1219"/>
    <w:rsid w:val="009E120D"/>
    <w:rsid w:val="009F1B9A"/>
    <w:rsid w:val="00A05A4F"/>
    <w:rsid w:val="00A23ACA"/>
    <w:rsid w:val="00AE73F2"/>
    <w:rsid w:val="00B01FC9"/>
    <w:rsid w:val="00B92A12"/>
    <w:rsid w:val="00B95712"/>
    <w:rsid w:val="00BA0B60"/>
    <w:rsid w:val="00BB28F4"/>
    <w:rsid w:val="00C21155"/>
    <w:rsid w:val="00C45538"/>
    <w:rsid w:val="00CB0EFB"/>
    <w:rsid w:val="00D01702"/>
    <w:rsid w:val="00D50E55"/>
    <w:rsid w:val="00DC2E7E"/>
    <w:rsid w:val="00DE1F13"/>
    <w:rsid w:val="00E01E22"/>
    <w:rsid w:val="00E342ED"/>
    <w:rsid w:val="00E670C5"/>
    <w:rsid w:val="00EA0BE2"/>
    <w:rsid w:val="00EA0F5B"/>
    <w:rsid w:val="00EA68A9"/>
    <w:rsid w:val="00ED7212"/>
    <w:rsid w:val="00EF5A80"/>
    <w:rsid w:val="00EF6C8E"/>
    <w:rsid w:val="00FD088B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C5FAF"/>
  <w15:chartTrackingRefBased/>
  <w15:docId w15:val="{EC2ECEF6-583F-4C5D-9677-49D32373B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B2F68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color w:val="002060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342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342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342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342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342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342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342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342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B2F68"/>
    <w:rPr>
      <w:rFonts w:asciiTheme="majorHAnsi" w:eastAsiaTheme="majorEastAsia" w:hAnsiTheme="majorHAnsi" w:cstheme="majorBidi"/>
      <w:b/>
      <w:color w:val="002060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342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342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342E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342E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342E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342E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342E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342E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342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342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342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342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342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342E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342E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342E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342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342E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342ED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FF72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F723D"/>
  </w:style>
  <w:style w:type="paragraph" w:styleId="Pieddepage">
    <w:name w:val="footer"/>
    <w:basedOn w:val="Normal"/>
    <w:link w:val="PieddepageCar"/>
    <w:uiPriority w:val="99"/>
    <w:unhideWhenUsed/>
    <w:rsid w:val="00FF72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F723D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01FC9"/>
    <w:pPr>
      <w:spacing w:after="0" w:line="240" w:lineRule="auto"/>
      <w:ind w:firstLine="720"/>
      <w:jc w:val="both"/>
    </w:pPr>
    <w:rPr>
      <w:color w:val="000000" w:themeColor="text1"/>
      <w:kern w:val="0"/>
      <w:sz w:val="20"/>
      <w:szCs w:val="20"/>
      <w:lang w:val="en-GB"/>
      <w14:ligatures w14:val="none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01FC9"/>
    <w:rPr>
      <w:color w:val="000000" w:themeColor="text1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5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3551</Words>
  <Characters>19532</Characters>
  <Application>Microsoft Office Word</Application>
  <DocSecurity>0</DocSecurity>
  <Lines>162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alaün</dc:creator>
  <cp:keywords/>
  <dc:description/>
  <cp:lastModifiedBy>Colin Salaün</cp:lastModifiedBy>
  <cp:revision>4</cp:revision>
  <cp:lastPrinted>2024-07-16T08:34:00Z</cp:lastPrinted>
  <dcterms:created xsi:type="dcterms:W3CDTF">2026-02-23T08:24:00Z</dcterms:created>
  <dcterms:modified xsi:type="dcterms:W3CDTF">2026-02-23T08:53:00Z</dcterms:modified>
</cp:coreProperties>
</file>